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07CBB" w14:textId="77777777" w:rsidR="0074693A" w:rsidRDefault="0074693A" w:rsidP="002B4760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4693A">
        <w:rPr>
          <w:rFonts w:ascii="Times New Roman" w:hAnsi="Times New Roman" w:cs="Times New Roman"/>
          <w:b/>
          <w:bCs/>
          <w:sz w:val="20"/>
          <w:szCs w:val="20"/>
        </w:rPr>
        <w:t>Evidence of introduced honeybees (</w:t>
      </w:r>
      <w:r w:rsidRPr="005B0183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is mellifera</w:t>
      </w:r>
      <w:r w:rsidRPr="0074693A">
        <w:rPr>
          <w:rFonts w:ascii="Times New Roman" w:hAnsi="Times New Roman" w:cs="Times New Roman"/>
          <w:b/>
          <w:bCs/>
          <w:sz w:val="20"/>
          <w:szCs w:val="20"/>
        </w:rPr>
        <w:t>) as potential pollen wasters in orchid pollination</w:t>
      </w:r>
    </w:p>
    <w:p w14:paraId="42A90BE1" w14:textId="0B115116" w:rsidR="00F409A9" w:rsidRDefault="00F409A9" w:rsidP="002B4760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F409A9">
        <w:rPr>
          <w:rFonts w:ascii="Times New Roman" w:hAnsi="Times New Roman" w:cs="Times New Roman"/>
          <w:sz w:val="20"/>
          <w:szCs w:val="20"/>
          <w:lang w:val="it-IT"/>
        </w:rPr>
        <w:t>Daniela Scaccabarozzi, Lorenzo Guzzetti, Emiliano Pioltelli, Mark Brundrett, Andrea Aromatisi, Giovanni Polverino, Mario-Vallejo-Marin, Salvatore Cozzolino, Zong-Xin Ren</w:t>
      </w:r>
    </w:p>
    <w:p w14:paraId="52D6115E" w14:textId="77777777" w:rsidR="0074693A" w:rsidRDefault="0074693A" w:rsidP="002B4760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</w:p>
    <w:p w14:paraId="3607B3BD" w14:textId="77777777" w:rsidR="0074693A" w:rsidRDefault="0074693A" w:rsidP="002B4760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</w:p>
    <w:p w14:paraId="401C45DC" w14:textId="1E6FD0C6" w:rsidR="002B4760" w:rsidRPr="00A16903" w:rsidRDefault="002B4760" w:rsidP="002B4760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6903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16903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A16903">
        <w:rPr>
          <w:rFonts w:ascii="Times New Roman" w:hAnsi="Times New Roman" w:cs="Times New Roman"/>
          <w:sz w:val="20"/>
          <w:szCs w:val="20"/>
        </w:rPr>
        <w:t xml:space="preserve"> Introduced honeybees (</w:t>
      </w:r>
      <w:r w:rsidRPr="00A16903">
        <w:rPr>
          <w:rFonts w:ascii="Times New Roman" w:hAnsi="Times New Roman" w:cs="Times New Roman"/>
          <w:i/>
          <w:iCs/>
          <w:sz w:val="20"/>
          <w:szCs w:val="20"/>
        </w:rPr>
        <w:t>Apis mellifera</w:t>
      </w:r>
      <w:r w:rsidRPr="00A16903">
        <w:rPr>
          <w:rFonts w:ascii="Times New Roman" w:hAnsi="Times New Roman" w:cs="Times New Roman"/>
          <w:sz w:val="20"/>
          <w:szCs w:val="20"/>
        </w:rPr>
        <w:t xml:space="preserve">) captured while visiting the following orchid species in southwestern Australia,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16903">
        <w:rPr>
          <w:rFonts w:ascii="Times New Roman" w:hAnsi="Times New Roman" w:cs="Times New Roman"/>
          <w:sz w:val="20"/>
          <w:szCs w:val="20"/>
        </w:rPr>
        <w:t xml:space="preserve">: </w:t>
      </w:r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Caladenia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xantha</w:t>
      </w:r>
      <w:proofErr w:type="spellEnd"/>
      <w:r w:rsidRPr="00A16903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A1690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Eriochilus</w:t>
      </w:r>
      <w:proofErr w:type="spellEnd"/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dilatatus</w:t>
      </w:r>
      <w:proofErr w:type="spellEnd"/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A1690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Prasophyllum</w:t>
      </w:r>
      <w:proofErr w:type="spellEnd"/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elatum</w:t>
      </w:r>
      <w:proofErr w:type="spellEnd"/>
      <w:r w:rsidRPr="00A16903">
        <w:rPr>
          <w:rFonts w:ascii="Times New Roman" w:hAnsi="Times New Roman" w:cs="Times New Roman"/>
          <w:sz w:val="20"/>
          <w:szCs w:val="20"/>
        </w:rPr>
        <w:t xml:space="preserve"> and in eastern Australia,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16903">
        <w:rPr>
          <w:rFonts w:ascii="Times New Roman" w:hAnsi="Times New Roman" w:cs="Times New Roman"/>
          <w:sz w:val="20"/>
          <w:szCs w:val="20"/>
        </w:rPr>
        <w:t xml:space="preserve">: </w:t>
      </w:r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Dendrobium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kingianum</w:t>
      </w:r>
      <w:proofErr w:type="spellEnd"/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16903">
        <w:rPr>
          <w:rFonts w:ascii="Times New Roman" w:hAnsi="Times New Roman" w:cs="Times New Roman"/>
          <w:sz w:val="20"/>
          <w:szCs w:val="20"/>
        </w:rPr>
        <w:t>carrying three orchid pollinia</w:t>
      </w:r>
      <w:r w:rsidRPr="004352EB">
        <w:rPr>
          <w:rFonts w:ascii="Times New Roman" w:hAnsi="Times New Roman" w:cs="Times New Roman"/>
          <w:sz w:val="20"/>
          <w:szCs w:val="20"/>
        </w:rPr>
        <w:t>;</w:t>
      </w:r>
      <w:r w:rsidRPr="00A169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: </w:t>
      </w:r>
      <w:r w:rsidRPr="004352EB">
        <w:rPr>
          <w:rFonts w:ascii="Times New Roman" w:hAnsi="Times New Roman" w:cs="Times New Roman"/>
          <w:i/>
          <w:iCs/>
          <w:sz w:val="20"/>
          <w:szCs w:val="20"/>
        </w:rPr>
        <w:t>Caladenia flava</w:t>
      </w:r>
      <w:r>
        <w:rPr>
          <w:rFonts w:ascii="Times New Roman" w:hAnsi="Times New Roman" w:cs="Times New Roman"/>
          <w:sz w:val="20"/>
          <w:szCs w:val="20"/>
        </w:rPr>
        <w:t>; f</w:t>
      </w:r>
      <w:r w:rsidRPr="00A1690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Prasophyllum</w:t>
      </w:r>
      <w:proofErr w:type="spellEnd"/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elatum</w:t>
      </w:r>
      <w:proofErr w:type="spellEnd"/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A16903">
        <w:rPr>
          <w:rFonts w:ascii="Times New Roman" w:hAnsi="Times New Roman" w:cs="Times New Roman"/>
          <w:sz w:val="20"/>
          <w:szCs w:val="20"/>
        </w:rPr>
        <w:t>:</w:t>
      </w:r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16903">
        <w:rPr>
          <w:rFonts w:ascii="Times New Roman" w:hAnsi="Times New Roman" w:cs="Times New Roman"/>
          <w:i/>
          <w:iCs/>
          <w:sz w:val="20"/>
          <w:szCs w:val="20"/>
        </w:rPr>
        <w:t>Prasophyllum</w:t>
      </w:r>
      <w:proofErr w:type="spellEnd"/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16903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16903">
        <w:rPr>
          <w:rFonts w:ascii="Times New Roman" w:hAnsi="Times New Roman" w:cs="Times New Roman"/>
          <w:sz w:val="20"/>
          <w:szCs w:val="20"/>
        </w:rPr>
        <w:t>(approaching the flower with pollinia on</w:t>
      </w:r>
      <w:r w:rsidRPr="00A169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16903">
        <w:rPr>
          <w:rFonts w:ascii="Times New Roman" w:hAnsi="Times New Roman" w:cs="Times New Roman"/>
          <w:sz w:val="20"/>
          <w:szCs w:val="20"/>
        </w:rPr>
        <w:t xml:space="preserve">mouthpart). Photo credits: Mark Brundrett (A, B, C. E), and Rudie </w:t>
      </w:r>
      <w:proofErr w:type="spellStart"/>
      <w:r w:rsidRPr="00A16903">
        <w:rPr>
          <w:rFonts w:ascii="Times New Roman" w:hAnsi="Times New Roman" w:cs="Times New Roman"/>
          <w:sz w:val="20"/>
          <w:szCs w:val="20"/>
        </w:rPr>
        <w:t>Kruiter</w:t>
      </w:r>
      <w:proofErr w:type="spellEnd"/>
      <w:r w:rsidRPr="00A16903">
        <w:rPr>
          <w:rFonts w:ascii="Times New Roman" w:hAnsi="Times New Roman" w:cs="Times New Roman"/>
          <w:sz w:val="20"/>
          <w:szCs w:val="20"/>
        </w:rPr>
        <w:t xml:space="preserve"> (D, F, G).</w:t>
      </w:r>
    </w:p>
    <w:p w14:paraId="17B0CE4F" w14:textId="77777777" w:rsidR="002B4760" w:rsidRPr="00A16903" w:rsidRDefault="002B4760" w:rsidP="002B4760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4217A0F" wp14:editId="1354393D">
            <wp:extent cx="6120130" cy="3642995"/>
            <wp:effectExtent l="0" t="0" r="0" b="0"/>
            <wp:docPr id="1383125604" name="Picture 5" descr="A collage of different flow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125604" name="Picture 5" descr="A collage of different flow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6903">
        <w:rPr>
          <w:rFonts w:ascii="Times New Roman" w:hAnsi="Times New Roman" w:cs="Times New Roman"/>
          <w:sz w:val="20"/>
          <w:szCs w:val="20"/>
        </w:rPr>
        <w:br w:type="page"/>
      </w:r>
    </w:p>
    <w:p w14:paraId="74E767D1" w14:textId="77777777" w:rsidR="002B4760" w:rsidRPr="00A16903" w:rsidRDefault="002B4760" w:rsidP="002B4760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690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16903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A16903">
        <w:rPr>
          <w:rFonts w:ascii="Times New Roman" w:hAnsi="Times New Roman" w:cs="Times New Roman"/>
          <w:sz w:val="20"/>
          <w:szCs w:val="20"/>
        </w:rPr>
        <w:t xml:space="preserve">Records (%) of </w:t>
      </w:r>
      <w:r>
        <w:rPr>
          <w:rFonts w:ascii="Times New Roman" w:hAnsi="Times New Roman" w:cs="Times New Roman"/>
          <w:sz w:val="20"/>
          <w:szCs w:val="20"/>
        </w:rPr>
        <w:t xml:space="preserve">native </w:t>
      </w:r>
      <w:r w:rsidRPr="00410D34">
        <w:rPr>
          <w:rFonts w:ascii="Times New Roman" w:hAnsi="Times New Roman" w:cs="Times New Roman"/>
          <w:i/>
          <w:iCs/>
          <w:sz w:val="20"/>
          <w:szCs w:val="20"/>
        </w:rPr>
        <w:t>Apis</w:t>
      </w:r>
      <w:r>
        <w:rPr>
          <w:rFonts w:ascii="Times New Roman" w:hAnsi="Times New Roman" w:cs="Times New Roman"/>
          <w:sz w:val="20"/>
          <w:szCs w:val="20"/>
        </w:rPr>
        <w:t xml:space="preserve"> bees and not-native </w:t>
      </w:r>
      <w:r w:rsidRPr="00A16903">
        <w:rPr>
          <w:rFonts w:ascii="Times New Roman" w:hAnsi="Times New Roman" w:cs="Times New Roman"/>
          <w:sz w:val="20"/>
          <w:szCs w:val="20"/>
        </w:rPr>
        <w:t>honeybee (</w:t>
      </w:r>
      <w:r w:rsidRPr="00A16903">
        <w:rPr>
          <w:rFonts w:ascii="Times New Roman" w:hAnsi="Times New Roman" w:cs="Times New Roman"/>
          <w:i/>
          <w:iCs/>
          <w:sz w:val="20"/>
          <w:szCs w:val="20"/>
        </w:rPr>
        <w:t>Apis mellifera</w:t>
      </w:r>
      <w:r w:rsidRPr="00A16903">
        <w:rPr>
          <w:rFonts w:ascii="Times New Roman" w:hAnsi="Times New Roman" w:cs="Times New Roman"/>
          <w:sz w:val="20"/>
          <w:szCs w:val="20"/>
        </w:rPr>
        <w:t>) pollina</w:t>
      </w:r>
      <w:r>
        <w:rPr>
          <w:rFonts w:ascii="Times New Roman" w:hAnsi="Times New Roman" w:cs="Times New Roman"/>
          <w:sz w:val="20"/>
          <w:szCs w:val="20"/>
        </w:rPr>
        <w:t>ting</w:t>
      </w:r>
      <w:r w:rsidRPr="00A16903">
        <w:rPr>
          <w:rFonts w:ascii="Times New Roman" w:hAnsi="Times New Roman" w:cs="Times New Roman"/>
          <w:sz w:val="20"/>
          <w:szCs w:val="20"/>
        </w:rPr>
        <w:t xml:space="preserve"> orchid species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A169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ur</w:t>
      </w:r>
      <w:r w:rsidRPr="00A16903">
        <w:rPr>
          <w:rFonts w:ascii="Times New Roman" w:hAnsi="Times New Roman" w:cs="Times New Roman"/>
          <w:sz w:val="20"/>
          <w:szCs w:val="20"/>
        </w:rPr>
        <w:t xml:space="preserve"> literature survey (Table 1)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1690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proportion of native honeybees involved in orchid pollination </w:t>
      </w:r>
      <w:r w:rsidRPr="00A16903">
        <w:rPr>
          <w:rFonts w:ascii="Times New Roman" w:hAnsi="Times New Roman" w:cs="Times New Roman"/>
          <w:sz w:val="20"/>
          <w:szCs w:val="20"/>
        </w:rPr>
        <w:t xml:space="preserve">among continents;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A1690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proportion of introduced honeybees </w:t>
      </w:r>
      <w:r w:rsidRPr="00A16903">
        <w:rPr>
          <w:rFonts w:ascii="Times New Roman" w:hAnsi="Times New Roman" w:cs="Times New Roman"/>
          <w:sz w:val="20"/>
          <w:szCs w:val="20"/>
        </w:rPr>
        <w:t xml:space="preserve">according to pollination effectiveness;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A1690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proportion of introduced honeybees </w:t>
      </w:r>
      <w:r w:rsidRPr="00A16903">
        <w:rPr>
          <w:rFonts w:ascii="Times New Roman" w:hAnsi="Times New Roman" w:cs="Times New Roman"/>
          <w:sz w:val="20"/>
          <w:szCs w:val="20"/>
        </w:rPr>
        <w:t>per orchid subfamilies.</w:t>
      </w:r>
    </w:p>
    <w:p w14:paraId="0ABBB476" w14:textId="7639969B" w:rsidR="00407761" w:rsidRDefault="00407761" w:rsidP="00407761">
      <w:pPr>
        <w:pStyle w:val="NormalWeb"/>
      </w:pPr>
      <w:r>
        <w:rPr>
          <w:noProof/>
        </w:rPr>
        <w:drawing>
          <wp:inline distT="0" distB="0" distL="0" distR="0" wp14:anchorId="10DD0955" wp14:editId="27D79EBB">
            <wp:extent cx="6120130" cy="2719705"/>
            <wp:effectExtent l="0" t="0" r="0" b="4445"/>
            <wp:docPr id="2082591444" name="Picture 1" descr="A diagram of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591444" name="Picture 1" descr="A diagram of different colored circ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1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6A2D3" w14:textId="36A7772F" w:rsidR="002B4760" w:rsidRDefault="002B4760" w:rsidP="002B4760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  <w:sectPr w:rsidR="002B4760" w:rsidSect="00A80B12">
          <w:footerReference w:type="default" r:id="rId10"/>
          <w:type w:val="continuous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 w:rsidRPr="00A16903">
        <w:rPr>
          <w:rFonts w:ascii="Times New Roman" w:hAnsi="Times New Roman" w:cs="Times New Roman"/>
          <w:sz w:val="20"/>
          <w:szCs w:val="20"/>
        </w:rPr>
        <w:br w:type="page"/>
      </w:r>
    </w:p>
    <w:p w14:paraId="51F4C14B" w14:textId="77777777" w:rsidR="00C95CAD" w:rsidRPr="00C95CAD" w:rsidRDefault="00C95CAD" w:rsidP="00C95CAD">
      <w:pPr>
        <w:spacing w:after="160" w:line="259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95CAD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 xml:space="preserve">Table S1. </w:t>
      </w:r>
      <w:r w:rsidRPr="00C95CAD">
        <w:rPr>
          <w:rFonts w:ascii="Times New Roman" w:eastAsia="Calibri" w:hAnsi="Times New Roman" w:cs="Times New Roman"/>
          <w:sz w:val="20"/>
          <w:szCs w:val="20"/>
        </w:rPr>
        <w:t xml:space="preserve">Literature survey presenting the incidence of </w:t>
      </w:r>
      <w:r w:rsidRPr="00C95CA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Apis </w:t>
      </w:r>
      <w:r w:rsidRPr="00C95CAD">
        <w:rPr>
          <w:rFonts w:ascii="Times New Roman" w:eastAsia="Calibri" w:hAnsi="Times New Roman" w:cs="Times New Roman"/>
          <w:sz w:val="20"/>
          <w:szCs w:val="20"/>
        </w:rPr>
        <w:t>bees</w:t>
      </w:r>
      <w:r w:rsidRPr="00C95CA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  <w:r w:rsidRPr="00C95CAD">
        <w:rPr>
          <w:rFonts w:ascii="Times New Roman" w:eastAsia="Calibri" w:hAnsi="Times New Roman" w:cs="Times New Roman"/>
          <w:sz w:val="20"/>
          <w:szCs w:val="20"/>
        </w:rPr>
        <w:t xml:space="preserve">as a native species in orchid pollination across continents. </w:t>
      </w:r>
    </w:p>
    <w:tbl>
      <w:tblPr>
        <w:tblW w:w="13456" w:type="dxa"/>
        <w:tblLook w:val="04A0" w:firstRow="1" w:lastRow="0" w:firstColumn="1" w:lastColumn="0" w:noHBand="0" w:noVBand="1"/>
      </w:tblPr>
      <w:tblGrid>
        <w:gridCol w:w="903"/>
        <w:gridCol w:w="1639"/>
        <w:gridCol w:w="1134"/>
        <w:gridCol w:w="1701"/>
        <w:gridCol w:w="1559"/>
        <w:gridCol w:w="4394"/>
        <w:gridCol w:w="2126"/>
      </w:tblGrid>
      <w:tr w:rsidR="00C95CAD" w:rsidRPr="00C95CAD" w14:paraId="44EE88FF" w14:textId="77777777" w:rsidTr="00534F70">
        <w:trPr>
          <w:trHeight w:val="756"/>
        </w:trPr>
        <w:tc>
          <w:tcPr>
            <w:tcW w:w="9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A83AE8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Continent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E895E6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CB5433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Subfamil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69F27B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Plant speci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883D3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Native or alien plant species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A21E0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Native bee or other native pollinator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660C30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Literature source</w:t>
            </w:r>
          </w:p>
        </w:tc>
      </w:tr>
      <w:tr w:rsidR="00C95CAD" w:rsidRPr="00C95CAD" w14:paraId="0E283E1A" w14:textId="77777777" w:rsidTr="00534F70">
        <w:trPr>
          <w:trHeight w:val="300"/>
        </w:trPr>
        <w:tc>
          <w:tcPr>
            <w:tcW w:w="903" w:type="dxa"/>
            <w:tcBorders>
              <w:top w:val="single" w:sz="12" w:space="0" w:color="auto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E0A665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005114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Isra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D751D2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0EB14E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acampt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llin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58E2901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9C7D69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8046C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Dafni and Ivry 1979</w:t>
            </w:r>
          </w:p>
        </w:tc>
      </w:tr>
      <w:tr w:rsidR="00C95CAD" w:rsidRPr="0074693A" w14:paraId="314625EA" w14:textId="77777777" w:rsidTr="00534F70">
        <w:trPr>
          <w:trHeight w:val="468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8E31DF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C00CE1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Middle East, Crime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5EF27E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2DA201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acampt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riophor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50D9FB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6B42FE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Various Coleoptera, Hemiptera, Diptera, Lepidoptera, Vespidae and bees including 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Bomb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rgillace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humilis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asc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raet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ubterrane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and many others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9DAEC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Dafni and Ivri 1979; Cozzolino et al. 2001; Joffard et al. 2019</w:t>
            </w:r>
          </w:p>
        </w:tc>
      </w:tr>
      <w:tr w:rsidR="00C95CAD" w:rsidRPr="00C95CAD" w14:paraId="428AFA66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B2948F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9E1061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Israel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8B3A2F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E7F5B7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acampt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riopho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subsp. fragrans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6E56CA7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A861CE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Vespula vulgaris,  Xylocopa iris, Zygaena grasilini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(Lepidoptera)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>, 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0ED84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Dafni and Ivry 1979</w:t>
            </w:r>
          </w:p>
        </w:tc>
      </w:tr>
      <w:tr w:rsidR="00C95CAD" w:rsidRPr="00C95CAD" w14:paraId="5085F68E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8B4EB2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FAE17A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ustria and South of Italy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4CF1FE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90731C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acampt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orio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40DE28F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3B9490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Bombus sp., Apis mellifera, Andrean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sp.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uce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and other bees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34BEB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1987; Cozzolino et al. 2005</w:t>
            </w:r>
          </w:p>
        </w:tc>
      </w:tr>
      <w:tr w:rsidR="00C95CAD" w:rsidRPr="00C95CAD" w14:paraId="393E68A9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E5091A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3EFCAD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Greece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14595E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594020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acampt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apilionace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A1DA05B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D9D7B2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Apis mellifera, Nomad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sp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., Osmi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sp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., Eucer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sp.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8B6F6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1989</w:t>
            </w:r>
          </w:p>
        </w:tc>
      </w:tr>
      <w:tr w:rsidR="00C95CAD" w:rsidRPr="00C95CAD" w14:paraId="58848268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A4200D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1275C6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E11820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B6753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acampt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pyramidalis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2BB0EE1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D36900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Zygae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urpuralis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41130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1999</w:t>
            </w:r>
          </w:p>
        </w:tc>
      </w:tr>
      <w:tr w:rsidR="00C95CAD" w:rsidRPr="00C95CAD" w14:paraId="6C8599B9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E8BC1D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29780A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92FB87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C4D51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Bulbophyll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ambrosi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82EFF93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E0F988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5A413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en and Gao 2011</w:t>
            </w:r>
          </w:p>
        </w:tc>
      </w:tr>
      <w:tr w:rsidR="00C95CAD" w:rsidRPr="00C95CAD" w14:paraId="215EB781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C6742D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07D37D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ED2CF0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85CF65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alanthe </w:t>
            </w:r>
            <w:proofErr w:type="spellStart"/>
            <w:proofErr w:type="gram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iscolor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1625E44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5C70C3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>Apis cerana japonica, Eucera nipponensis, Osmia cornifrons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2BF4E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uetsugu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and Fukushima 2014</w:t>
            </w:r>
          </w:p>
        </w:tc>
      </w:tr>
      <w:tr w:rsidR="00C95CAD" w:rsidRPr="00C95CAD" w14:paraId="792FDC16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9B2A03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4B8207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C3271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7BF625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hangnieni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moen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42D6ECA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E000F8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Bomb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ritascia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,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likely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60873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un et al. 2003</w:t>
            </w:r>
          </w:p>
        </w:tc>
      </w:tr>
      <w:tr w:rsidR="00C95CAD" w:rsidRPr="00C95CAD" w14:paraId="78928842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C1B1E0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5C751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 (Yunnan)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05FA0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D55E1B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leisostom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inearilobat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2C211E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A34FF7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megill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ynnanens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pis sp.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egachil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dimidiate, Vesp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., Eumenes 2 spp.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rionyx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sp.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9558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Zhou et al. 2016</w:t>
            </w:r>
          </w:p>
        </w:tc>
      </w:tr>
      <w:tr w:rsidR="00C95CAD" w:rsidRPr="00C95CAD" w14:paraId="5BAF957D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824DF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F64F5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India Nagaland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94F203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94974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elogyn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rymbos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E7B8350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36960B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indica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B01F5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aturvedi 2009</w:t>
            </w:r>
          </w:p>
        </w:tc>
      </w:tr>
      <w:tr w:rsidR="00C95CAD" w:rsidRPr="0074693A" w14:paraId="6415983D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A06B56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E6AE85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E As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660586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92C389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elogyn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fimbriat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082E1A8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817886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>Apis cerana, Vespula sp., Provespa nocturn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D7BA5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  <w:t>Cheng et al. 2009; Nakase and Kato 2012; Liu et al. 2013</w:t>
            </w:r>
          </w:p>
        </w:tc>
      </w:tr>
      <w:tr w:rsidR="00C95CAD" w:rsidRPr="00C95CAD" w14:paraId="1CFA967F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B7E522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233F0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epal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B3679C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3EA15D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elogyn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flaccid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654B770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B0E37D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80885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ubedi et al. 2011</w:t>
            </w:r>
          </w:p>
        </w:tc>
      </w:tr>
      <w:tr w:rsidR="00C95CAD" w:rsidRPr="00C95CAD" w14:paraId="6409551A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46C3E6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7A3056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epal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4142B2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4C810A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elogyn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nitid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A335A7C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F23515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F5429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ubedi et al. 2011</w:t>
            </w:r>
          </w:p>
        </w:tc>
      </w:tr>
      <w:tr w:rsidR="00C95CAD" w:rsidRPr="00C95CAD" w14:paraId="5EF9C94C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12BF0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366D2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South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east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As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206E25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D26D82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elogyn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ulverul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3F7696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BB5333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7B370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ng and Chen 2019</w:t>
            </w:r>
          </w:p>
        </w:tc>
      </w:tr>
      <w:tr w:rsidR="00C95CAD" w:rsidRPr="00C95CAD" w14:paraId="4925B8C4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FAC61B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2CB18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 (Yunnan)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4A31C9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08C046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elogyn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rigid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691BB75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FD161C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Apis cerana, Aethopyga gouldiae, Vespul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sp.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9FF27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Liu et al. 2013</w:t>
            </w:r>
          </w:p>
        </w:tc>
      </w:tr>
      <w:tr w:rsidR="00C95CAD" w:rsidRPr="00C95CAD" w14:paraId="4E98ED3A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72E028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22FDC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South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east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As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86DCEB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7A0617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elogyn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viscos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EC87017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A811C5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29045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Wang 2009</w:t>
            </w:r>
          </w:p>
        </w:tc>
      </w:tr>
      <w:tr w:rsidR="00C95CAD" w:rsidRPr="00C95CAD" w14:paraId="57AA590E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BD19F9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3E33AD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F54462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F144B6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loifoli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89D1385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D02A72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indic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D2D10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dit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et al. 2022</w:t>
            </w:r>
          </w:p>
        </w:tc>
      </w:tr>
      <w:tr w:rsidR="00C95CAD" w:rsidRPr="00C95CAD" w14:paraId="7CA6CC61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D27418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Asia 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60ACBC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Malays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737D64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42329F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tropurpure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40EDFD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9AD605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6D14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Koeniger et al. 2016</w:t>
            </w:r>
          </w:p>
        </w:tc>
      </w:tr>
      <w:tr w:rsidR="00C95CAD" w:rsidRPr="00C95CAD" w14:paraId="0D5C1C60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5FBABB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2F826E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4FA7E4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8CB79B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yan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109D227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0CFE62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japonic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BC502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Matsuda and Sugiura 2019</w:t>
            </w:r>
          </w:p>
        </w:tc>
      </w:tr>
      <w:tr w:rsidR="00C95CAD" w:rsidRPr="00C95CAD" w14:paraId="50A87748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1B93C7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50499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epal, Sikkim, Bhutan, and North Thailand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23E27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CB413C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evonian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3676847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1181B0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japonic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D0931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ugahara 2006</w:t>
            </w:r>
          </w:p>
        </w:tc>
      </w:tr>
      <w:tr w:rsidR="00C95CAD" w:rsidRPr="00C95CAD" w14:paraId="1560A329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9F4E46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2EAA4F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Borneo, Males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EC8AE3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3D05D4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finlaysonian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B96685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42CE63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895A7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an et al. 1994; Ong 2010</w:t>
            </w:r>
          </w:p>
        </w:tc>
      </w:tr>
      <w:tr w:rsidR="00C95CAD" w:rsidRPr="0074693A" w14:paraId="1C25490A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7600F2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B31E19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3A783C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C77D00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floribund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B734DE3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17FFF0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japonic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67188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Sugahara et al. 2013; Sugahara et al. 2010; Sasagawa et al. 2005</w:t>
            </w:r>
          </w:p>
        </w:tc>
      </w:tr>
      <w:tr w:rsidR="00C95CAD" w:rsidRPr="00C95CAD" w14:paraId="77EBB58E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D6FD57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65DA92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22EEBF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D2083A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oeringii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366AA34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49C6A4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A4FF8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Yu et al. 2008</w:t>
            </w:r>
          </w:p>
        </w:tc>
      </w:tr>
      <w:tr w:rsidR="00C95CAD" w:rsidRPr="00C95CAD" w14:paraId="0FD705FB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A10EC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5C0F4C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67B8C9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CCDB1A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oeringii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A255F56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6C72FE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japonic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85533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Tsuji and Kato 2010</w:t>
            </w:r>
          </w:p>
        </w:tc>
      </w:tr>
      <w:tr w:rsidR="00C95CAD" w:rsidRPr="00C95CAD" w14:paraId="6255691F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70D383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1325B2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3DF40A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C038F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kanran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75502B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356E54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japonic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A7903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Tsuji and Kato 2010</w:t>
            </w:r>
          </w:p>
        </w:tc>
      </w:tr>
      <w:tr w:rsidR="00C95CAD" w:rsidRPr="00C95CAD" w14:paraId="43C5CB43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1AEB8D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6F6874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B12B0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9CB9F4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ymbidium lancifolium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3AA3F6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5505A9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B047F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eng et al. 2007</w:t>
            </w:r>
          </w:p>
        </w:tc>
      </w:tr>
      <w:tr w:rsidR="00C95CAD" w:rsidRPr="00C95CAD" w14:paraId="2C5A94A4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6139ED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9C134E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416A45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3AB2FB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ymbidium lancifolium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9533DD9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978A60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likely 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85CEC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uetsugu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2015</w:t>
            </w:r>
          </w:p>
        </w:tc>
      </w:tr>
      <w:tr w:rsidR="00C95CAD" w:rsidRPr="00C95CAD" w14:paraId="14CFA45B" w14:textId="77777777" w:rsidTr="00534F70">
        <w:trPr>
          <w:trHeight w:val="300"/>
        </w:trPr>
        <w:tc>
          <w:tcPr>
            <w:tcW w:w="9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2A05241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lastRenderedPageBreak/>
              <w:t>Continent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2245FE9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7243B85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Subfamil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2B04069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Plant speci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547DF485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Native or alien plant species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7F1A8374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Native bee or other native pollinator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3203FC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Literature source</w:t>
            </w:r>
          </w:p>
        </w:tc>
      </w:tr>
      <w:tr w:rsidR="00C95CAD" w:rsidRPr="00C95CAD" w14:paraId="6307E8DB" w14:textId="77777777" w:rsidTr="00534F70">
        <w:trPr>
          <w:trHeight w:val="300"/>
        </w:trPr>
        <w:tc>
          <w:tcPr>
            <w:tcW w:w="903" w:type="dxa"/>
            <w:tcBorders>
              <w:top w:val="single" w:sz="12" w:space="0" w:color="auto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CE0E74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B16C10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p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2F70E3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AE93F6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acrorhizo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133249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20EC51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AAD05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uetsugu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2015</w:t>
            </w:r>
          </w:p>
        </w:tc>
      </w:tr>
      <w:tr w:rsidR="00C95CAD" w:rsidRPr="00C95CAD" w14:paraId="2D275D89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17D039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3FF45C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3254E5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93B587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umil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4BDA68C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lien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AAB101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japonica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961EC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asaki et al. 1991</w:t>
            </w:r>
          </w:p>
        </w:tc>
      </w:tr>
      <w:tr w:rsidR="00C95CAD" w:rsidRPr="00C95CAD" w14:paraId="544E35BB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3C0EC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D11045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0DFB7E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19FB56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qiubeiense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6FFBE29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C2F012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4B782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Hu et al. 2018</w:t>
            </w:r>
          </w:p>
        </w:tc>
      </w:tr>
      <w:tr w:rsidR="00C95CAD" w:rsidRPr="00C95CAD" w14:paraId="4758B6DF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770299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4F94E5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Myanmar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B3F456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557876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Cymbid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uavissim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9F2000A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3F84B1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japonic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65617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ugahara 2006</w:t>
            </w:r>
          </w:p>
        </w:tc>
      </w:tr>
      <w:tr w:rsidR="00C95CAD" w:rsidRPr="00C95CAD" w14:paraId="08204FB2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16C5C0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Asia 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51382A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88777F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012F76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ymbidri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faberi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2AA2A2B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520A83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E1F92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Yang 2017</w:t>
            </w:r>
          </w:p>
        </w:tc>
      </w:tr>
      <w:tr w:rsidR="00C95CAD" w:rsidRPr="00C95CAD" w14:paraId="2C8B4046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9E232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FB8421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Poland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CBACB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2AEC6C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ctylorhiz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ajalis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60C53ED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1FC753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 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291804" w14:textId="77777777" w:rsidR="00C95CAD" w:rsidRPr="00C95CAD" w:rsidRDefault="00000000" w:rsidP="00C95CAD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AU" w:eastAsia="en-AU"/>
              </w:rPr>
            </w:pPr>
            <w:hyperlink r:id="rId11" w:history="1">
              <w:proofErr w:type="spellStart"/>
              <w:r w:rsidR="00C95CAD" w:rsidRPr="00C95CAD">
                <w:rPr>
                  <w:rFonts w:ascii="Calibri" w:eastAsia="Times New Roman" w:hAnsi="Calibri" w:cs="Calibri"/>
                  <w:sz w:val="12"/>
                  <w:szCs w:val="12"/>
                  <w:lang w:val="en-AU" w:eastAsia="en-AU"/>
                </w:rPr>
                <w:t>Ostrowiecka</w:t>
              </w:r>
              <w:proofErr w:type="spellEnd"/>
              <w:r w:rsidR="00C95CAD" w:rsidRPr="00C95CAD">
                <w:rPr>
                  <w:rFonts w:ascii="Calibri" w:eastAsia="Times New Roman" w:hAnsi="Calibri" w:cs="Calibri"/>
                  <w:sz w:val="12"/>
                  <w:szCs w:val="12"/>
                  <w:lang w:val="en-AU" w:eastAsia="en-AU"/>
                </w:rPr>
                <w:t xml:space="preserve"> et al. 2019</w:t>
              </w:r>
            </w:hyperlink>
          </w:p>
        </w:tc>
      </w:tr>
      <w:tr w:rsidR="00C95CAD" w:rsidRPr="00C95CAD" w14:paraId="0843A818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52D89C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F0B9B0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B46CEE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7B734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ctylorhiz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ajalis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901D643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85AB0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Bombus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, 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FEC11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Berger 2003</w:t>
            </w:r>
          </w:p>
        </w:tc>
      </w:tr>
      <w:tr w:rsidR="00C95CAD" w:rsidRPr="00C95CAD" w14:paraId="515F806D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6944E6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917DC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293B88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81BD0F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ctylorhiz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ochroleuc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E2C621C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7BC7F8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4153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laessens and Kleynen 2011</w:t>
            </w:r>
          </w:p>
        </w:tc>
      </w:tr>
      <w:tr w:rsidR="00C95CAD" w:rsidRPr="00C95CAD" w14:paraId="3F93D61D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7CEC97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312A07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wede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CA383D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806DF2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ctylorhiz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ambucin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AAB8641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14A301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Bombus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>, Osmia bicolor, 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2409A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ilsson 1980</w:t>
            </w:r>
          </w:p>
        </w:tc>
      </w:tr>
      <w:tr w:rsidR="00C95CAD" w:rsidRPr="00C95CAD" w14:paraId="28BCCCAB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589ED1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58EA3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91EF50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3AC248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ctylorhiz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hagnicol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E0328D6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A427DF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87AD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laessens and Kleynen 2013a</w:t>
            </w:r>
          </w:p>
        </w:tc>
      </w:tr>
      <w:tr w:rsidR="00C95CAD" w:rsidRPr="00C95CAD" w14:paraId="41076582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E0471B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B8A8EA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Poland and England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D8EB61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6EC770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ctylorhiz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spp. (D. incarnata, D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fuchsii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nd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D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ajal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)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89E5BB8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E31938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F4D11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Wroblewska et al. 2019;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strowieck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et al. 2019; Dafni and Woodell 1986</w:t>
            </w:r>
          </w:p>
        </w:tc>
      </w:tr>
      <w:tr w:rsidR="00C95CAD" w:rsidRPr="00C95CAD" w14:paraId="2B5CC962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3CDFE9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AC18C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53F802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0244DA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ctylorhiz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udetic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BC3F8A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827EC2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Leptura fulva, Lepturobosca virens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(Coleoptera)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>, Apis mellifera, Bombus lapidarius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C405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laessens and Kleynen 2011</w:t>
            </w:r>
          </w:p>
        </w:tc>
      </w:tr>
      <w:tr w:rsidR="00C95CAD" w:rsidRPr="00C95CAD" w14:paraId="05F95D36" w14:textId="77777777" w:rsidTr="00534F70">
        <w:trPr>
          <w:trHeight w:val="468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1A6798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A915AC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555691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8ADE33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actylorhiz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viridis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1F3580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F83E4B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Various Coleoptera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oler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onager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enthredops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arsa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, T. sp. (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enthredinida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sawfly)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esolep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ransversator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(Ichneumonidae), Apis mellifera (Apidae)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ptoformic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xsec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(Formicidae)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EA563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Hagerup 1952; Claessens and Seifert 2017;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offard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et al. 2019</w:t>
            </w:r>
          </w:p>
        </w:tc>
      </w:tr>
      <w:tr w:rsidR="00C95CAD" w:rsidRPr="0074693A" w14:paraId="68DB884C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A79981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5CB878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ingapore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C1B77E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4D47AD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Dendrobium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osm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7874DA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627894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orsa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, A. indic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C9C6C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  <w:t>van der Pijl and Dodson 1966</w:t>
            </w:r>
          </w:p>
        </w:tc>
      </w:tr>
      <w:tr w:rsidR="00C95CAD" w:rsidRPr="00C95CAD" w14:paraId="21764298" w14:textId="77777777" w:rsidTr="00534F70">
        <w:trPr>
          <w:trHeight w:val="468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908BAC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EF33997" w14:textId="77777777" w:rsidR="00C95CAD" w:rsidRPr="00C95CAD" w:rsidRDefault="00C95CAD" w:rsidP="00C95CAD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AU" w:eastAsia="en-AU"/>
              </w:rPr>
            </w:pPr>
            <w:r w:rsidRPr="00C95CAD">
              <w:rPr>
                <w:rFonts w:ascii="Calibri" w:eastAsia="Times New Roman" w:hAnsi="Calibri" w:cs="Calibri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3F53E0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25898C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pipact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trorubens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BEA2A7D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16CE4B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Bomb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ypn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jonell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apidari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uc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astruca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ascu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ratoru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ufoure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entiventr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Osmia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aerulescen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; Delta unguiculata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olichovespul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axonic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D. sylvestris, Odyner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inip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Vespa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iabolic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8FECA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Claessen and Kleynen 2011; Brys and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cquemyn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2015; Godfrey 1933; Claessens and Kleynen 2011</w:t>
            </w:r>
          </w:p>
        </w:tc>
      </w:tr>
      <w:tr w:rsidR="00C95CAD" w:rsidRPr="00C95CAD" w14:paraId="4C832174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0E5942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271EC0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wede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77850B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DBD283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pipact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palustris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CBD88F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E3D7A8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Andren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assi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, Bombus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and other insects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914EA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ilsson 1978</w:t>
            </w:r>
          </w:p>
        </w:tc>
      </w:tr>
      <w:tr w:rsidR="00C95CAD" w:rsidRPr="00C95CAD" w14:paraId="3C68565D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DA72F3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1CC17A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Poland and Czech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DB4D32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D15B63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pipogi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hyll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4FC5285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EF6796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9D44E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kubsk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-Busse et al. 2014</w:t>
            </w:r>
          </w:p>
        </w:tc>
      </w:tr>
      <w:tr w:rsidR="00C95CAD" w:rsidRPr="00C95CAD" w14:paraId="54107937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9C5F37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A1A199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zech Republic &amp; Poland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65464E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EB01B2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pipogi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hyll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50F9A11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296364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Bombus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.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ADDD5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akubsk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-Busse et al. 2014</w:t>
            </w:r>
          </w:p>
        </w:tc>
      </w:tr>
      <w:tr w:rsidR="00C95CAD" w:rsidRPr="00C95CAD" w14:paraId="67F99B95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707187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4131E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E24C4D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39F1B2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pipogi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rose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9E0AA56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AF38DE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9840C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Zhou et al. 2012</w:t>
            </w:r>
          </w:p>
        </w:tc>
      </w:tr>
      <w:tr w:rsidR="00C95CAD" w:rsidRPr="00C95CAD" w14:paraId="324C5F8C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DD2910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213651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D1A9E7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13D228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ria coronari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16267F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73C31A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4A73E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hangguan et al. 2008</w:t>
            </w:r>
          </w:p>
        </w:tc>
      </w:tr>
      <w:tr w:rsidR="00C95CAD" w:rsidRPr="00C95CAD" w14:paraId="0BFED4B4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FA4B6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B2BD4E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E Asia, Malays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B93B95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D3A68D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Eria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ens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4D4F45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8ADBD1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3AEF6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ng 2010</w:t>
            </w:r>
          </w:p>
        </w:tc>
      </w:tr>
      <w:tr w:rsidR="00C95CAD" w:rsidRPr="00C95CAD" w14:paraId="27B7F902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A32BD2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78F711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E As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4F3273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F35813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ria floribund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2A9FE75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E93972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1BC74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arr 1928</w:t>
            </w:r>
          </w:p>
        </w:tc>
      </w:tr>
      <w:tr w:rsidR="00C95CAD" w:rsidRPr="00C95CAD" w14:paraId="7B504085" w14:textId="77777777" w:rsidTr="00534F70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7D886E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BB7F0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C0594E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D2E157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oodye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folios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BFA753C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270541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erana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55DEC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Zha et al. 2016; Liu et al. 2020</w:t>
            </w:r>
          </w:p>
        </w:tc>
      </w:tr>
      <w:tr w:rsidR="00C95CAD" w:rsidRPr="00C95CAD" w14:paraId="0A7AE97A" w14:textId="77777777" w:rsidTr="00C95CAD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0C8326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B42EF5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1E4A67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BD3C0A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oodye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repens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591DBAD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7A520A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Bombus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.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assi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, 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E1EE2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1999;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lassen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and Kleynen 2013b</w:t>
            </w:r>
          </w:p>
        </w:tc>
      </w:tr>
      <w:tr w:rsidR="00C95CAD" w:rsidRPr="0074693A" w14:paraId="764757AC" w14:textId="77777777" w:rsidTr="00C95CAD">
        <w:trPr>
          <w:trHeight w:val="30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85B987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CF5722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ingapore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F287F2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pidendr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FA3F91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rammatophyll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ecios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097474A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969F4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Apis dorsata,  Augochlora pura,  Vespa cinct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(Vespidae)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682B0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  <w:t>Ridley 1905; van der Pijl and Dodson 1966; van der Cingel 2001</w:t>
            </w:r>
          </w:p>
        </w:tc>
      </w:tr>
      <w:tr w:rsidR="00C95CAD" w:rsidRPr="00C95CAD" w14:paraId="5946C688" w14:textId="77777777" w:rsidTr="00C95CAD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9FB612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BCB4F8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1B64AD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961729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ymnadeni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rnelian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A76FBCD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1A6D09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Colia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hicomon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(Lepidoptera)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Erebia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lbergan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(Lepidoptera)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9D515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Berger 2009</w:t>
            </w:r>
          </w:p>
        </w:tc>
      </w:tr>
      <w:tr w:rsidR="00C95CAD" w:rsidRPr="00C95CAD" w14:paraId="2BFE4D71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B3B2B4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F7C41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7299D6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287B74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ymnadeni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ithopolitanic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B900B2A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00956A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4EED9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2000; Claessens and Kleynen 2001</w:t>
            </w:r>
          </w:p>
        </w:tc>
      </w:tr>
      <w:tr w:rsidR="00C95CAD" w:rsidRPr="00C95CAD" w14:paraId="5F9A1C43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EDC4B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DA1549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136D4B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F8C0CC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ymnadeni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nigr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AD24DDB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101D38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arious Diptera, Lepidoptera an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 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1CBD6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Kaiser 1993; Müller 1874; Müller 1881; Godfrey 1933</w:t>
            </w:r>
          </w:p>
        </w:tc>
      </w:tr>
      <w:tr w:rsidR="00C95CAD" w:rsidRPr="00C95CAD" w14:paraId="0082CE43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3B111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30B04D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C52DA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F763EE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imant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driatic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6591EA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 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3FADA7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llet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imilis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9BFE9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1999</w:t>
            </w:r>
          </w:p>
        </w:tc>
      </w:tr>
      <w:tr w:rsidR="00C95CAD" w:rsidRPr="00C95CAD" w14:paraId="3D41B910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52F86E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B5820D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Hungary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EF0CF4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74CC01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imant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driaticum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6712DF5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EFCEB7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(Apiary)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E3124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Biro et al. 2014</w:t>
            </w:r>
          </w:p>
        </w:tc>
      </w:tr>
      <w:tr w:rsidR="00C95CAD" w:rsidRPr="00C95CAD" w14:paraId="7300E290" w14:textId="77777777" w:rsidTr="00534F70">
        <w:trPr>
          <w:trHeight w:val="284"/>
        </w:trPr>
        <w:tc>
          <w:tcPr>
            <w:tcW w:w="9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1D65714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lastRenderedPageBreak/>
              <w:t>Continent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57B7A22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3AD4D1E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Subfamil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1185E1B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Plant speci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5831E06F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Native or alien plant species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</w:tcPr>
          <w:p w14:paraId="0C7BD4D3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Native bee or other native pollinator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A0559C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AU" w:eastAsia="en-AU"/>
              </w:rPr>
              <w:t>Literature source</w:t>
            </w:r>
          </w:p>
        </w:tc>
      </w:tr>
      <w:tr w:rsidR="00C95CAD" w:rsidRPr="00C95CAD" w14:paraId="442A33F9" w14:textId="77777777" w:rsidTr="00534F70">
        <w:trPr>
          <w:trHeight w:val="284"/>
        </w:trPr>
        <w:tc>
          <w:tcPr>
            <w:tcW w:w="903" w:type="dxa"/>
            <w:tcBorders>
              <w:top w:val="single" w:sz="12" w:space="0" w:color="auto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400A48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7B580F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921C2C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F3AECF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imant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ircinum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2A2A0D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402414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Oedeme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nobilis (Coleoptera), Andrena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bicolor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arbonari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cf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arantonic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inearari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fulva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aeamorrho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jacobi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nigroaene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(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drenida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); Apis mellifera, Bomb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uc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errestr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llet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uniculari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egachil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artim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Odyner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ariet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(Vespidae).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8E6E4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arey and Farrell 2002; Claessens and Kleynen 2011, 2016; Berger 2007; Teschner 1980</w:t>
            </w:r>
          </w:p>
        </w:tc>
      </w:tr>
      <w:tr w:rsidR="00C95CAD" w:rsidRPr="00C95CAD" w14:paraId="62837055" w14:textId="77777777" w:rsidTr="00534F70">
        <w:trPr>
          <w:trHeight w:val="420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218B38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ACBE6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11464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FC1782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imant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jankae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C2BDED1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0FBF8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uce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ricinc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E. nigra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thidi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ingulat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loti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elioxy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auda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egachil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ricet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M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arietin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M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efebvrei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M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ricet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M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ilicrus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349D4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laessens and Kleynen 2016; Ivanov et al. 2011</w:t>
            </w:r>
          </w:p>
        </w:tc>
      </w:tr>
      <w:tr w:rsidR="00C95CAD" w:rsidRPr="00C95CAD" w14:paraId="4A788437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779532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477FD0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weden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A33953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7EF5ED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Neotine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ovat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516BA52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3F6AF8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nd a broad range of insects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B9DDA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ilsson 1981</w:t>
            </w:r>
          </w:p>
        </w:tc>
      </w:tr>
      <w:tr w:rsidR="00C95CAD" w:rsidRPr="0074693A" w14:paraId="2F75877F" w14:textId="77777777" w:rsidTr="00534F70">
        <w:trPr>
          <w:trHeight w:val="543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C750F3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1D4A32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Middle East, Crime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837BD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0329FD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eotine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tridentat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12A65C1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28E598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Various Coleoptera, Diptera and bees including 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ndrena cineraria, Apis mellifera, Bomb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ort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errestr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Nomad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fuca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alic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atella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asi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sp., Osmia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urulen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O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bicolor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0C932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Ivanov et al. 2009; Cozzolino et al. 2001, 2005; Claessens and Kleynen 2011; Voth 1999</w:t>
            </w:r>
          </w:p>
        </w:tc>
      </w:tr>
      <w:tr w:rsidR="00C95CAD" w:rsidRPr="0074693A" w14:paraId="753375D1" w14:textId="77777777" w:rsidTr="00534F70">
        <w:trPr>
          <w:trHeight w:val="423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ADBEE8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25B61C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C2DED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ECC0E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Orchid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imi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1B0C74A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5DA416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Various Coleoptera, Lepidoptera and bees including 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Euce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ongicornis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0C700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  <w:t>Schatz 2006; Fantinato et al. 2017; Joffard et al. 2019</w:t>
            </w:r>
          </w:p>
        </w:tc>
      </w:tr>
      <w:tr w:rsidR="00C95CAD" w:rsidRPr="00C95CAD" w14:paraId="41EFB10E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23BBD9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8E66FC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B5AF82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BEF390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Orchids pauciflor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36C80BC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493A46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Various Lepidoptera and bees including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thopho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ucid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lumip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pis mellifera, Bombus humilis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errestr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apidarius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170A3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Ivanov et al. 2009;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Fantinato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et al. 2017; Claessens and Kleynen 2011;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Joffard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et al. 2019</w:t>
            </w:r>
          </w:p>
        </w:tc>
      </w:tr>
      <w:tr w:rsidR="00C95CAD" w:rsidRPr="00C95CAD" w14:paraId="16C88277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3682E1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EBD178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Greek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73D44F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48C130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Orch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boryi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CC3803B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31B659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1481E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Gumbert and Kunze 2001</w:t>
            </w:r>
          </w:p>
        </w:tc>
      </w:tr>
      <w:tr w:rsidR="00C95CAD" w:rsidRPr="00C95CAD" w14:paraId="17690009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541D95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A3B845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Middle East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851F8F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BC90E5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Orch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ollin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B3928E7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E3105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F5CA9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Dafni and Ivri 1979</w:t>
            </w:r>
          </w:p>
        </w:tc>
      </w:tr>
      <w:tr w:rsidR="00C95CAD" w:rsidRPr="00C95CAD" w14:paraId="7D072DC3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233073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AA816A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Greece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D78F5E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47F845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Orch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italic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B044E54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F3DAEC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Chelostom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transversum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thidi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eptemdentatum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65EB7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1998</w:t>
            </w:r>
          </w:p>
        </w:tc>
      </w:tr>
      <w:tr w:rsidR="00C95CAD" w:rsidRPr="0074693A" w14:paraId="52304261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773838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588DAD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EU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ontries</w:t>
            </w:r>
            <w:proofErr w:type="spellEnd"/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E3FF79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70A505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Orch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ascul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1BA114D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A3660B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Various Coleoptera, Lepidoptera, Diptera, and bees including 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ndrena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bicolor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aemorrho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elvol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nigroaene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. nitida, Apis mellifera, Bomb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barbutellus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28E04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Cozzolino et al. 2005; Barile et al. 2006; Nilsson 1983;  Bellusci et al. 2010</w:t>
            </w:r>
          </w:p>
        </w:tc>
      </w:tr>
      <w:tr w:rsidR="00C95CAD" w:rsidRPr="00C95CAD" w14:paraId="75B830FE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06F6D7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DC8349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49773EE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14745E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Orch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ilitaris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651A3F5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0BBD3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, Andrea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sp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.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alic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sp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., Osmi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.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ropino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irt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(Coleoptera)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664D8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1999</w:t>
            </w:r>
          </w:p>
        </w:tc>
      </w:tr>
      <w:tr w:rsidR="00C95CAD" w:rsidRPr="00C95CAD" w14:paraId="35186BDE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3C660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/Afric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622E7C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, North Afric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4233B0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69B4A3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Orchis ovalis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E79EF73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E3EAB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Bomb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ascuorum</w:t>
            </w:r>
            <w:proofErr w:type="spellEnd"/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B0437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laeussen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and Kleynen 2011</w:t>
            </w:r>
          </w:p>
        </w:tc>
      </w:tr>
      <w:tr w:rsidR="00C95CAD" w:rsidRPr="00C95CAD" w14:paraId="2A6916BE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4EEFC7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F5737E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008128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0BC743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Orch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unctulat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C2C596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322C50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pis; Halictidae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DD74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Tsifts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and Djordjevic 2018</w:t>
            </w:r>
          </w:p>
        </w:tc>
      </w:tr>
      <w:tr w:rsidR="00C95CAD" w:rsidRPr="00C95CAD" w14:paraId="37748F72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C9A2DE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1DE9C5A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421087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24E293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Orchis purpurea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B905CCE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C45104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8EF5B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Berger 2004</w:t>
            </w:r>
          </w:p>
        </w:tc>
      </w:tr>
      <w:tr w:rsidR="00C95CAD" w:rsidRPr="0074693A" w14:paraId="43A14874" w14:textId="77777777" w:rsidTr="00534F70">
        <w:trPr>
          <w:trHeight w:val="343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DAFE3E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FC6E67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 countries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C83488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381535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iranth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estivalis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366AF09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555A6D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Apis mellifera, Bombu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ascu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prator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errestr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Halic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asi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EF47C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nl-BE" w:eastAsia="en-AU"/>
              </w:rPr>
              <w:t>Claessens and Kleynen 2011; Joffard et  al. 2019</w:t>
            </w:r>
          </w:p>
        </w:tc>
      </w:tr>
      <w:tr w:rsidR="00C95CAD" w:rsidRPr="00C95CAD" w14:paraId="71DFE493" w14:textId="77777777" w:rsidTr="00534F70">
        <w:trPr>
          <w:trHeight w:val="31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D655599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meric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3917EAF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olorado, Utah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FB5F0F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1E9209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iranth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diluvialis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79364C4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C8DAA5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nthopho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terminalis, Apis mellifera, Bombis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posi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bifari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fervid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riseocolli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morissoni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B. occidentalis, B.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rufocinctu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,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Tiphiidae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wasps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CC9E4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ipes and Tepedino 1995; Pierson et al. 2001</w:t>
            </w:r>
          </w:p>
        </w:tc>
      </w:tr>
      <w:tr w:rsidR="00C95CAD" w:rsidRPr="00C95CAD" w14:paraId="1E08348C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550C7C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70BDD6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Ireland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D398B4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3A16BD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iranth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romanzoffian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2B2649B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0CA57D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97A7A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Duffy and Stout 2008</w:t>
            </w:r>
          </w:p>
        </w:tc>
      </w:tr>
      <w:tr w:rsidR="00C95CAD" w:rsidRPr="00C95CAD" w14:paraId="10ED0354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BD4A82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sia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843394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5F94E9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848724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iranth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sinensis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E55315D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553845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 xml:space="preserve">Apis cerana, Bombus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 xml:space="preserve">sp., 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 w:eastAsia="en-AU"/>
              </w:rPr>
              <w:t>Ceratina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it-IT" w:eastAsia="en-AU"/>
              </w:rPr>
              <w:t>, Halictidae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08E95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Tao et al. 2018</w:t>
            </w:r>
          </w:p>
        </w:tc>
      </w:tr>
      <w:tr w:rsidR="00C95CAD" w:rsidRPr="00C95CAD" w14:paraId="3F152B77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FA57AF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A6C3512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Greek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43CC270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9FC26CC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iranth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spiralis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9690700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D3E48E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7F2E05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Petanidou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et al. 2013</w:t>
            </w:r>
          </w:p>
        </w:tc>
      </w:tr>
      <w:tr w:rsidR="00C95CAD" w:rsidRPr="00C95CAD" w14:paraId="27CA0CBB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A31502B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0DD5697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4FB7F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5097A1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Spiranthes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spiralis</w:t>
            </w:r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DD5D7BA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FC1C50D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Apis mellifera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B14C54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Reinhard et al. 1991</w:t>
            </w:r>
          </w:p>
        </w:tc>
      </w:tr>
      <w:tr w:rsidR="00C95CAD" w:rsidRPr="00C95CAD" w14:paraId="39028E63" w14:textId="77777777" w:rsidTr="00534F70">
        <w:trPr>
          <w:trHeight w:val="284"/>
        </w:trPr>
        <w:tc>
          <w:tcPr>
            <w:tcW w:w="903" w:type="dxa"/>
            <w:tcBorders>
              <w:top w:val="single" w:sz="4" w:space="0" w:color="A6A6A6"/>
              <w:left w:val="single" w:sz="12" w:space="0" w:color="auto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D57301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Europe</w:t>
            </w:r>
          </w:p>
        </w:tc>
        <w:tc>
          <w:tcPr>
            <w:tcW w:w="1639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4DC80C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A45226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Orchidoideae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94536D6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Traunsteinera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globosa</w:t>
            </w:r>
            <w:proofErr w:type="spellEnd"/>
          </w:p>
        </w:tc>
        <w:tc>
          <w:tcPr>
            <w:tcW w:w="1559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F5587C8" w14:textId="77777777" w:rsidR="00C95CAD" w:rsidRPr="00C95CAD" w:rsidRDefault="00C95CAD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native</w:t>
            </w:r>
          </w:p>
        </w:tc>
        <w:tc>
          <w:tcPr>
            <w:tcW w:w="4394" w:type="dxa"/>
            <w:tcBorders>
              <w:top w:val="single" w:sz="4" w:space="0" w:color="A6A6A6"/>
              <w:left w:val="nil"/>
              <w:bottom w:val="single" w:sz="12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F46EDE8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Bombus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>Lassioglossum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sp.</w:t>
            </w:r>
            <w:r w:rsidRPr="00C95CA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AU" w:eastAsia="en-AU"/>
              </w:rPr>
              <w:t xml:space="preserve">, Apis mellifera </w:t>
            </w:r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and other insects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21A6A3" w14:textId="77777777" w:rsidR="00C95CAD" w:rsidRPr="00C95CAD" w:rsidRDefault="00C95CAD" w:rsidP="00C95CAD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>Vöth</w:t>
            </w:r>
            <w:proofErr w:type="spellEnd"/>
            <w:r w:rsidRPr="00C95CAD"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  <w:t xml:space="preserve"> 1994</w:t>
            </w:r>
          </w:p>
        </w:tc>
      </w:tr>
    </w:tbl>
    <w:p w14:paraId="321D3745" w14:textId="77777777" w:rsidR="00C95CAD" w:rsidRPr="00C95CAD" w:rsidRDefault="00C95CAD" w:rsidP="00C95CAD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5DE1A99" w14:textId="77777777" w:rsidR="00C95CAD" w:rsidRPr="00C95CAD" w:rsidRDefault="00C95CAD" w:rsidP="00C95CAD">
      <w:pPr>
        <w:spacing w:after="160"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C95CAD"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54AF32D4" w14:textId="77777777" w:rsidR="00C95CAD" w:rsidRPr="00C95CAD" w:rsidRDefault="00C95CAD" w:rsidP="00C95CAD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95CAD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Table S2.</w:t>
      </w:r>
      <w:r w:rsidRPr="00C95CAD">
        <w:rPr>
          <w:rFonts w:ascii="Times New Roman" w:eastAsia="Calibri" w:hAnsi="Times New Roman" w:cs="Times New Roman"/>
          <w:sz w:val="20"/>
          <w:szCs w:val="20"/>
        </w:rPr>
        <w:t xml:space="preserve"> Statistical parameters relative to the employed model using continuous predictor variables for the study species </w:t>
      </w:r>
      <w:proofErr w:type="spellStart"/>
      <w:r w:rsidRPr="00C95CAD">
        <w:rPr>
          <w:rFonts w:ascii="Times New Roman" w:eastAsia="Calibri" w:hAnsi="Times New Roman" w:cs="Times New Roman"/>
          <w:i/>
          <w:iCs/>
          <w:sz w:val="20"/>
          <w:szCs w:val="20"/>
        </w:rPr>
        <w:t>Diuris</w:t>
      </w:r>
      <w:proofErr w:type="spellEnd"/>
      <w:r w:rsidRPr="00C95CA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95CAD">
        <w:rPr>
          <w:rFonts w:ascii="Times New Roman" w:eastAsia="Calibri" w:hAnsi="Times New Roman" w:cs="Times New Roman"/>
          <w:i/>
          <w:iCs/>
          <w:sz w:val="20"/>
          <w:szCs w:val="20"/>
        </w:rPr>
        <w:t>magnifica</w:t>
      </w:r>
      <w:proofErr w:type="spellEnd"/>
      <w:r w:rsidRPr="00C95CAD">
        <w:rPr>
          <w:rFonts w:ascii="Times New Roman" w:eastAsia="Calibri" w:hAnsi="Times New Roman" w:cs="Times New Roman"/>
          <w:sz w:val="20"/>
          <w:szCs w:val="20"/>
        </w:rPr>
        <w:t xml:space="preserve"> (</w:t>
      </w:r>
      <w:proofErr w:type="spellStart"/>
      <w:r w:rsidRPr="00C95CAD">
        <w:rPr>
          <w:rFonts w:ascii="Times New Roman" w:eastAsia="Calibri" w:hAnsi="Times New Roman" w:cs="Times New Roman"/>
          <w:sz w:val="20"/>
          <w:szCs w:val="20"/>
        </w:rPr>
        <w:t>Orchidaceae</w:t>
      </w:r>
      <w:proofErr w:type="spellEnd"/>
      <w:r w:rsidRPr="00C95CAD">
        <w:rPr>
          <w:rFonts w:ascii="Times New Roman" w:eastAsia="Calibri" w:hAnsi="Times New Roman" w:cs="Times New Roman"/>
          <w:sz w:val="20"/>
          <w:szCs w:val="20"/>
        </w:rPr>
        <w:t>).</w:t>
      </w:r>
    </w:p>
    <w:p w14:paraId="603DC149" w14:textId="77777777" w:rsidR="00C95CAD" w:rsidRPr="00C95CAD" w:rsidRDefault="00C95CAD" w:rsidP="00C95CAD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pPr w:leftFromText="180" w:rightFromText="180" w:horzAnchor="margin" w:tblpY="660"/>
        <w:tblW w:w="11720" w:type="dxa"/>
        <w:tblLook w:val="04A0" w:firstRow="1" w:lastRow="0" w:firstColumn="1" w:lastColumn="0" w:noHBand="0" w:noVBand="1"/>
      </w:tblPr>
      <w:tblGrid>
        <w:gridCol w:w="2410"/>
        <w:gridCol w:w="2330"/>
        <w:gridCol w:w="2860"/>
        <w:gridCol w:w="1480"/>
        <w:gridCol w:w="1200"/>
        <w:gridCol w:w="1440"/>
      </w:tblGrid>
      <w:tr w:rsidR="00B16756" w:rsidRPr="00C95CAD" w14:paraId="5CE64D46" w14:textId="77777777" w:rsidTr="00B16756">
        <w:trPr>
          <w:trHeight w:val="348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F84B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sponse variable</w:t>
            </w:r>
          </w:p>
        </w:tc>
        <w:tc>
          <w:tcPr>
            <w:tcW w:w="2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28DE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odel covariates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9B65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inal model covariates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5659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</w:t>
            </w:r>
            <w:r w:rsidRPr="00C95C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AU" w:eastAsia="en-AU"/>
              </w:rPr>
              <w:t>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85C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χ</w:t>
            </w:r>
            <w:proofErr w:type="gramStart"/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;df</w:t>
            </w:r>
            <w:proofErr w:type="gram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EDED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</w:tr>
      <w:tr w:rsidR="00B16756" w:rsidRPr="00C95CAD" w14:paraId="4F02F9C5" w14:textId="77777777" w:rsidTr="00B16756">
        <w:trPr>
          <w:trHeight w:val="30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EC5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le fitness</w:t>
            </w:r>
          </w:p>
        </w:tc>
        <w:tc>
          <w:tcPr>
            <w:tcW w:w="2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241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ve bees’ abundance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D8C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ve bees’ abundanc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13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5278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4FCE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572; 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6DD8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B16756" w:rsidRPr="00C95CAD" w14:paraId="722CE0BF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CF9C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3BB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umber of plant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A18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7FE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F59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C6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16756" w:rsidRPr="00C95CAD" w14:paraId="3A480FA3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F6F9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846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oneybees’ abund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2402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FA8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698E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5C3B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16756" w:rsidRPr="00C95CAD" w14:paraId="0BC9213A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AFA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EEBC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eetles’ abund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92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FB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782C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58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16756" w:rsidRPr="00C95CAD" w14:paraId="52F9E8AA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15B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E3D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mnant size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6B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C8D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38DF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AF81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B16756" w:rsidRPr="00C95CAD" w14:paraId="43E3EA6C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A4E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male fitnes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7E3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ve bees’ abund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772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ve bees’ abund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75E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6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C60D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1371;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9D5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</w:tr>
      <w:tr w:rsidR="00B16756" w:rsidRPr="00C95CAD" w14:paraId="665942F2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0695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3155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umber of plant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45B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3F1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51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D409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16756" w:rsidRPr="00C95CAD" w14:paraId="28B7E118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2A6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D895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oneybees’ abund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AF2F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D524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26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108E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16756" w:rsidRPr="00C95CAD" w14:paraId="2D7890CA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07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84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eetle abund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CE8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490D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DFF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FD84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16756" w:rsidRPr="00C95CAD" w14:paraId="2314542C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51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7C85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mnant size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9C9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8674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0AB9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3B5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B16756" w:rsidRPr="00C95CAD" w14:paraId="51F613E0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CE1C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ollination efficienc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5DF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ve bees’ abund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C7D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gramStart"/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(</w:t>
            </w:r>
            <w:proofErr w:type="gramEnd"/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oneybees’ abundance) ^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038B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0.014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B8AC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2195;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7BC6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</w:tr>
      <w:tr w:rsidR="00B16756" w:rsidRPr="00C95CAD" w14:paraId="22971B13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540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D68D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umber of plant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A26F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gramStart"/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og(</w:t>
            </w:r>
            <w:proofErr w:type="gramEnd"/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mnant siz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BF75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51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BAE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7399;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C35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</w:tr>
      <w:tr w:rsidR="00B16756" w:rsidRPr="00C95CAD" w14:paraId="6895A9E1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6C2A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4CF2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oneybee abund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08B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628B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4D9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77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16756" w:rsidRPr="00C95CAD" w14:paraId="40F34116" w14:textId="77777777" w:rsidTr="00B16756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AEC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15F0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eetle abund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68BC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4EF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1498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5A8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16756" w:rsidRPr="00C95CAD" w14:paraId="26F2301F" w14:textId="77777777" w:rsidTr="00B1675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C7C7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EE83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mnant siz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13E6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77D0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69E9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F984" w14:textId="77777777" w:rsidR="00B16756" w:rsidRPr="00C95CAD" w:rsidRDefault="00B16756" w:rsidP="00C95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5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</w:tbl>
    <w:p w14:paraId="342CCFC8" w14:textId="77777777" w:rsidR="00C95CAD" w:rsidRPr="00C95CAD" w:rsidRDefault="00C95CAD" w:rsidP="00C95CAD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62C002D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510F93FD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5DAD425A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5AD750AF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113F2930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3F1BC139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26D076AF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2665DC49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2CC0A5A7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759FB5EE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0B13697E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02C2CE56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06725844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6BB0E3D2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7C20EC2F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1611B034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3FA1685F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2E2DE82B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3230836D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0A2EC338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3F03EDEC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14CB4184" w14:textId="77777777" w:rsidR="00C95CAD" w:rsidRPr="00C95CAD" w:rsidRDefault="00C95CAD" w:rsidP="00C95CAD">
      <w:pPr>
        <w:rPr>
          <w:rFonts w:ascii="Times New Roman" w:eastAsia="Calibri" w:hAnsi="Times New Roman" w:cs="Times New Roman"/>
          <w:sz w:val="20"/>
          <w:szCs w:val="20"/>
        </w:rPr>
      </w:pPr>
    </w:p>
    <w:p w14:paraId="1FB1B663" w14:textId="77777777" w:rsidR="002B4760" w:rsidRPr="00A16903" w:rsidRDefault="002B4760" w:rsidP="002B4760">
      <w:pPr>
        <w:rPr>
          <w:rFonts w:ascii="Times New Roman" w:hAnsi="Times New Roman" w:cs="Times New Roman"/>
          <w:sz w:val="20"/>
          <w:szCs w:val="20"/>
        </w:rPr>
      </w:pPr>
    </w:p>
    <w:p w14:paraId="7FAEB2E7" w14:textId="77777777" w:rsidR="002B4760" w:rsidRPr="00A16903" w:rsidRDefault="002B4760" w:rsidP="002B4760">
      <w:pPr>
        <w:rPr>
          <w:rFonts w:ascii="Times New Roman" w:hAnsi="Times New Roman" w:cs="Times New Roman"/>
          <w:sz w:val="20"/>
          <w:szCs w:val="20"/>
        </w:rPr>
      </w:pPr>
    </w:p>
    <w:p w14:paraId="6C1237EF" w14:textId="77777777" w:rsidR="002B4760" w:rsidRPr="00A16903" w:rsidRDefault="002B4760" w:rsidP="002B4760">
      <w:pPr>
        <w:rPr>
          <w:rFonts w:ascii="Times New Roman" w:hAnsi="Times New Roman" w:cs="Times New Roman"/>
          <w:sz w:val="20"/>
          <w:szCs w:val="20"/>
        </w:rPr>
      </w:pPr>
    </w:p>
    <w:p w14:paraId="11F8BAF2" w14:textId="77777777" w:rsidR="002B4760" w:rsidRPr="00A16903" w:rsidRDefault="002B4760" w:rsidP="002B4760">
      <w:pPr>
        <w:rPr>
          <w:rFonts w:ascii="Times New Roman" w:hAnsi="Times New Roman" w:cs="Times New Roman"/>
          <w:sz w:val="20"/>
          <w:szCs w:val="20"/>
        </w:rPr>
      </w:pPr>
    </w:p>
    <w:p w14:paraId="0E2897C8" w14:textId="77777777" w:rsidR="002B4760" w:rsidRPr="00A16903" w:rsidRDefault="002B4760" w:rsidP="002B4760">
      <w:pPr>
        <w:rPr>
          <w:rFonts w:ascii="Times New Roman" w:hAnsi="Times New Roman" w:cs="Times New Roman"/>
          <w:sz w:val="20"/>
          <w:szCs w:val="20"/>
        </w:rPr>
      </w:pPr>
    </w:p>
    <w:p w14:paraId="46537A2B" w14:textId="77777777" w:rsidR="002B4760" w:rsidRPr="00A16903" w:rsidRDefault="002B4760" w:rsidP="002B4760">
      <w:pPr>
        <w:rPr>
          <w:rFonts w:ascii="Times New Roman" w:hAnsi="Times New Roman" w:cs="Times New Roman"/>
          <w:sz w:val="20"/>
          <w:szCs w:val="20"/>
        </w:rPr>
      </w:pPr>
    </w:p>
    <w:p w14:paraId="131688A1" w14:textId="77777777" w:rsidR="000371B6" w:rsidRDefault="000371B6" w:rsidP="006717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0371B6" w:rsidSect="00A80B12">
          <w:pgSz w:w="16838" w:h="11906" w:orient="landscape"/>
          <w:pgMar w:top="284" w:right="284" w:bottom="284" w:left="284" w:header="709" w:footer="709" w:gutter="0"/>
          <w:cols w:space="708"/>
          <w:docGrid w:linePitch="360"/>
        </w:sectPr>
      </w:pPr>
    </w:p>
    <w:p w14:paraId="756FD8BB" w14:textId="10A236DD" w:rsidR="00671766" w:rsidRPr="00FE0AF5" w:rsidRDefault="000371B6" w:rsidP="00671766">
      <w:pPr>
        <w:jc w:val="both"/>
        <w:rPr>
          <w:rFonts w:ascii="Times New Roman" w:eastAsia="Lato-Regular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dditional </w:t>
      </w:r>
      <w:r w:rsidR="00671766" w:rsidRPr="00A16903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671766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671766" w:rsidRPr="00A16903">
        <w:rPr>
          <w:rFonts w:ascii="Times New Roman" w:hAnsi="Times New Roman" w:cs="Times New Roman"/>
          <w:b/>
          <w:bCs/>
          <w:sz w:val="20"/>
          <w:szCs w:val="20"/>
        </w:rPr>
        <w:t>ferenc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rom Table S1.</w:t>
      </w:r>
    </w:p>
    <w:p w14:paraId="25983F95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Adit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A, Koul M, Choudhary AK, Tandon R (2022) Interaction between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aloifolium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and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Apis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ceran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: Incidence of an outlier in modular pollination network of oil flow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US"/>
        </w:rPr>
        <w:t>Ecol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US"/>
        </w:rPr>
        <w:t>Evol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FE0AF5">
        <w:rPr>
          <w:rFonts w:ascii="Times New Roman" w:hAnsi="Times New Roman" w:cs="Times New Roman"/>
          <w:sz w:val="20"/>
          <w:szCs w:val="20"/>
          <w:lang w:val="en-US"/>
        </w:rPr>
        <w:t>12:e</w:t>
      </w:r>
      <w:proofErr w:type="gramEnd"/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8697. </w:t>
      </w:r>
      <w:hyperlink r:id="rId12" w:history="1">
        <w:r w:rsidRPr="00FE0AF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002/ece3.8697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6E50912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D134C">
        <w:rPr>
          <w:rFonts w:ascii="Times New Roman" w:hAnsi="Times New Roman" w:cs="Times New Roman"/>
          <w:sz w:val="20"/>
          <w:szCs w:val="20"/>
        </w:rPr>
        <w:t>Backhouse G, Bates RJ, Brown AP, Copeland LM (2019) A Checklist of the Orchids of Australia Including its Island Territories. Self-published, Melbourne. ISBN 978-0-9946489-3-8.</w:t>
      </w:r>
    </w:p>
    <w:p w14:paraId="3B99CF48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3D654B">
        <w:rPr>
          <w:rFonts w:ascii="Times New Roman" w:hAnsi="Times New Roman" w:cs="Times New Roman"/>
          <w:sz w:val="20"/>
          <w:szCs w:val="20"/>
        </w:rPr>
        <w:t xml:space="preserve">Barile, MC, Cozzolino S, De Castro O, Lucchese F, Zilli A (2006) New insights into pollination of Mediterranean terrestrial orchids by butterflies and moths. Jour </w:t>
      </w:r>
      <w:proofErr w:type="spellStart"/>
      <w:r w:rsidRPr="003D654B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3D654B">
        <w:rPr>
          <w:rFonts w:ascii="Times New Roman" w:hAnsi="Times New Roman" w:cs="Times New Roman"/>
          <w:sz w:val="20"/>
          <w:szCs w:val="20"/>
        </w:rPr>
        <w:t xml:space="preserve"> Orch 38: 449-460.</w:t>
      </w:r>
    </w:p>
    <w:p w14:paraId="672EB78E" w14:textId="77777777" w:rsidR="00671766" w:rsidRPr="00B8243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NewRomanPSMT" w:hAnsi="TimesNewRomanPSMT" w:cs="TimesNewRomanPSMT"/>
          <w:color w:val="0000FF"/>
          <w:sz w:val="20"/>
          <w:szCs w:val="20"/>
          <w:lang w:val="en-AU"/>
        </w:rPr>
      </w:pPr>
      <w:r w:rsidRPr="003D654B">
        <w:rPr>
          <w:rFonts w:ascii="TimesNewRomanPSMT" w:hAnsi="TimesNewRomanPSMT" w:cs="TimesNewRomanPSMT"/>
          <w:sz w:val="20"/>
          <w:szCs w:val="20"/>
          <w:lang w:val="en-AU"/>
        </w:rPr>
        <w:t xml:space="preserve">Bellusci F, Musacchio A, Stabile R, Pellegrino G (2010) Differences in pollen viability in relation to different deceptive pollination strategies in Mediterranean orchids. </w:t>
      </w:r>
      <w:r>
        <w:rPr>
          <w:rFonts w:ascii="TimesNewRomanPSMT" w:hAnsi="TimesNewRomanPSMT" w:cs="TimesNewRomanPSMT"/>
          <w:sz w:val="20"/>
          <w:szCs w:val="20"/>
          <w:lang w:val="en-AU"/>
        </w:rPr>
        <w:t>Ann Bot</w:t>
      </w:r>
      <w:r w:rsidRPr="00B82435">
        <w:rPr>
          <w:rFonts w:ascii="TimesNewRomanPSMT" w:hAnsi="TimesNewRomanPSMT" w:cs="TimesNewRomanPSMT"/>
          <w:sz w:val="20"/>
          <w:szCs w:val="20"/>
          <w:lang w:val="en-AU"/>
        </w:rPr>
        <w:t xml:space="preserve"> doi:</w:t>
      </w:r>
      <w:r w:rsidRPr="00B82435">
        <w:rPr>
          <w:rFonts w:ascii="TimesNewRomanPSMT" w:hAnsi="TimesNewRomanPSMT" w:cs="TimesNewRomanPSMT"/>
          <w:color w:val="0000FF"/>
          <w:sz w:val="20"/>
          <w:szCs w:val="20"/>
          <w:lang w:val="en-AU"/>
        </w:rPr>
        <w:t>10.1093/</w:t>
      </w:r>
      <w:proofErr w:type="spellStart"/>
      <w:r w:rsidRPr="00B82435">
        <w:rPr>
          <w:rFonts w:ascii="TimesNewRomanPSMT" w:hAnsi="TimesNewRomanPSMT" w:cs="TimesNewRomanPSMT"/>
          <w:color w:val="0000FF"/>
          <w:sz w:val="20"/>
          <w:szCs w:val="20"/>
          <w:lang w:val="en-AU"/>
        </w:rPr>
        <w:t>aob</w:t>
      </w:r>
      <w:proofErr w:type="spellEnd"/>
      <w:r w:rsidRPr="00B82435">
        <w:rPr>
          <w:rFonts w:ascii="TimesNewRomanPSMT" w:hAnsi="TimesNewRomanPSMT" w:cs="TimesNewRomanPSMT"/>
          <w:color w:val="0000FF"/>
          <w:sz w:val="20"/>
          <w:szCs w:val="20"/>
          <w:lang w:val="en-AU"/>
        </w:rPr>
        <w:t>/mcq164</w:t>
      </w:r>
    </w:p>
    <w:p w14:paraId="0644B681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Berger L. (2003) Observations sur le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comportement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de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quelques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pollinisateurs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d’orchidées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(2e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parti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L’Orchidophil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159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>277-290.</w:t>
      </w:r>
    </w:p>
    <w:p w14:paraId="151A2644" w14:textId="77777777" w:rsidR="00671766" w:rsidRPr="003D654B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3D654B">
        <w:rPr>
          <w:rFonts w:ascii="Times New Roman" w:hAnsi="Times New Roman" w:cs="Times New Roman"/>
          <w:sz w:val="20"/>
          <w:szCs w:val="20"/>
        </w:rPr>
        <w:t xml:space="preserve">Berger L (2009) La </w:t>
      </w:r>
      <w:proofErr w:type="spellStart"/>
      <w:r w:rsidRPr="003D654B">
        <w:rPr>
          <w:rFonts w:ascii="Times New Roman" w:hAnsi="Times New Roman" w:cs="Times New Roman"/>
          <w:sz w:val="20"/>
          <w:szCs w:val="20"/>
        </w:rPr>
        <w:t>pollinisation</w:t>
      </w:r>
      <w:proofErr w:type="spellEnd"/>
      <w:r w:rsidRPr="003D654B">
        <w:rPr>
          <w:rFonts w:ascii="Times New Roman" w:hAnsi="Times New Roman" w:cs="Times New Roman"/>
          <w:sz w:val="20"/>
          <w:szCs w:val="20"/>
        </w:rPr>
        <w:t xml:space="preserve"> du genre </w:t>
      </w:r>
      <w:proofErr w:type="spellStart"/>
      <w:r w:rsidRPr="003D654B">
        <w:rPr>
          <w:rFonts w:ascii="Times New Roman" w:hAnsi="Times New Roman" w:cs="Times New Roman"/>
          <w:i/>
          <w:iCs/>
          <w:sz w:val="20"/>
          <w:szCs w:val="20"/>
        </w:rPr>
        <w:t>Nigritella</w:t>
      </w:r>
      <w:proofErr w:type="spellEnd"/>
      <w:r w:rsidRPr="003D654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D654B">
        <w:rPr>
          <w:rFonts w:ascii="Times New Roman" w:hAnsi="Times New Roman" w:cs="Times New Roman"/>
          <w:sz w:val="20"/>
          <w:szCs w:val="20"/>
        </w:rPr>
        <w:t xml:space="preserve">(L.C.M. Richard). Jour </w:t>
      </w:r>
      <w:proofErr w:type="spellStart"/>
      <w:r w:rsidRPr="003D654B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3D654B">
        <w:rPr>
          <w:rFonts w:ascii="Times New Roman" w:hAnsi="Times New Roman" w:cs="Times New Roman"/>
          <w:sz w:val="20"/>
          <w:szCs w:val="20"/>
        </w:rPr>
        <w:t xml:space="preserve"> Orch 41:411-432.</w:t>
      </w:r>
    </w:p>
    <w:p w14:paraId="273AC969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3D654B">
        <w:rPr>
          <w:rFonts w:ascii="Times New Roman" w:hAnsi="Times New Roman" w:cs="Times New Roman"/>
          <w:sz w:val="20"/>
          <w:szCs w:val="20"/>
        </w:rPr>
        <w:t xml:space="preserve">Berger L (2007) Une </w:t>
      </w:r>
      <w:proofErr w:type="spellStart"/>
      <w:r w:rsidRPr="003D654B">
        <w:rPr>
          <w:rFonts w:ascii="Times New Roman" w:hAnsi="Times New Roman" w:cs="Times New Roman"/>
          <w:sz w:val="20"/>
          <w:szCs w:val="20"/>
        </w:rPr>
        <w:t>punaise</w:t>
      </w:r>
      <w:proofErr w:type="spellEnd"/>
      <w:r w:rsidRPr="003D654B">
        <w:rPr>
          <w:rFonts w:ascii="Times New Roman" w:hAnsi="Times New Roman" w:cs="Times New Roman"/>
          <w:sz w:val="20"/>
          <w:szCs w:val="20"/>
        </w:rPr>
        <w:t xml:space="preserve"> sur </w:t>
      </w:r>
      <w:proofErr w:type="spellStart"/>
      <w:r w:rsidRPr="003D654B">
        <w:rPr>
          <w:rFonts w:ascii="Times New Roman" w:hAnsi="Times New Roman" w:cs="Times New Roman"/>
          <w:sz w:val="20"/>
          <w:szCs w:val="20"/>
        </w:rPr>
        <w:t>l’orchis</w:t>
      </w:r>
      <w:proofErr w:type="spellEnd"/>
      <w:r w:rsidRPr="003D65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654B">
        <w:rPr>
          <w:rFonts w:ascii="Times New Roman" w:hAnsi="Times New Roman" w:cs="Times New Roman"/>
          <w:sz w:val="20"/>
          <w:szCs w:val="20"/>
        </w:rPr>
        <w:t>punaise</w:t>
      </w:r>
      <w:proofErr w:type="spellEnd"/>
      <w:r w:rsidRPr="003D654B">
        <w:rPr>
          <w:rFonts w:ascii="Times New Roman" w:hAnsi="Times New Roman" w:cs="Times New Roman"/>
          <w:sz w:val="20"/>
          <w:szCs w:val="20"/>
        </w:rPr>
        <w:t>. Bull. SFO-Rhône-Alpes 13: 144-24.</w:t>
      </w:r>
    </w:p>
    <w:p w14:paraId="580CA318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  <w:lang w:val="en-AU"/>
        </w:rPr>
        <w:t>Bíró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E, Bodis J, Nagy T,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AU"/>
        </w:rPr>
        <w:t>Toekoelyi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J, Molnar VA (2015). </w:t>
      </w:r>
      <w:r w:rsidRPr="00FE0AF5">
        <w:rPr>
          <w:rFonts w:ascii="Times New Roman" w:hAnsi="Times New Roman" w:cs="Times New Roman"/>
          <w:sz w:val="20"/>
          <w:szCs w:val="20"/>
        </w:rPr>
        <w:t>Honeybee (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>Apis mellifera</w:t>
      </w:r>
      <w:r w:rsidRPr="00FE0AF5">
        <w:rPr>
          <w:rFonts w:ascii="Times New Roman" w:hAnsi="Times New Roman" w:cs="Times New Roman"/>
          <w:sz w:val="20"/>
          <w:szCs w:val="20"/>
        </w:rPr>
        <w:t xml:space="preserve">) mediated increased reproductive success of a rare deceptive orchid. Appl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c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Environ Res 13:181-192.</w:t>
      </w:r>
    </w:p>
    <w:p w14:paraId="3EA5B6AA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Brys R, </w:t>
      </w:r>
      <w:proofErr w:type="spellStart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acquemyn</w:t>
      </w:r>
      <w:proofErr w:type="spellEnd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 (2015) Severe outbreeding and inbreeding depression maintain mating system differentiation in </w:t>
      </w:r>
      <w:proofErr w:type="spellStart"/>
      <w:r w:rsidRPr="00FC0DE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pipactis</w:t>
      </w:r>
      <w:proofErr w:type="spellEnd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(</w:t>
      </w:r>
      <w:proofErr w:type="spellStart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rchidaceae</w:t>
      </w:r>
      <w:proofErr w:type="spellEnd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). J </w:t>
      </w:r>
      <w:proofErr w:type="spellStart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vol</w:t>
      </w:r>
      <w:proofErr w:type="spellEnd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iol</w:t>
      </w:r>
      <w:proofErr w:type="spellEnd"/>
      <w:r w:rsidRPr="00B17B3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oi:10.1111/jeb.12787</w:t>
      </w:r>
    </w:p>
    <w:p w14:paraId="7701AD19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color w:val="0000FF"/>
          <w:sz w:val="20"/>
          <w:szCs w:val="20"/>
          <w:u w:val="single"/>
          <w:shd w:val="clear" w:color="auto" w:fill="FFFFFF"/>
          <w:lang w:val="en-AU"/>
        </w:rPr>
      </w:pPr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AU"/>
        </w:rPr>
        <w:t>Burton K (2009) Mu-</w:t>
      </w:r>
      <w:proofErr w:type="spellStart"/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AU"/>
        </w:rPr>
        <w:t>Mln</w:t>
      </w:r>
      <w:proofErr w:type="spellEnd"/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AU"/>
        </w:rPr>
        <w:t xml:space="preserve">: Multi-model inference. R package, Version 0.12.2/r18. </w:t>
      </w:r>
      <w:hyperlink r:id="rId13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  <w:shd w:val="clear" w:color="auto" w:fill="FFFFFF"/>
            <w:lang w:val="en-AU"/>
          </w:rPr>
          <w:t>https://mumin.r-forge.r-project.org/</w:t>
        </w:r>
      </w:hyperlink>
    </w:p>
    <w:p w14:paraId="165AA2C7" w14:textId="77777777" w:rsidR="00671766" w:rsidRPr="003D654B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</w:pPr>
      <w:r w:rsidRPr="003D654B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Carey PD, Farrell (2002) Biological Flora of the British </w:t>
      </w:r>
      <w:proofErr w:type="spellStart"/>
      <w:r w:rsidRPr="003D654B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Islaes</w:t>
      </w:r>
      <w:proofErr w:type="spellEnd"/>
      <w:r w:rsidRPr="003D654B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. </w:t>
      </w:r>
      <w:proofErr w:type="spellStart"/>
      <w:r w:rsidRPr="003D654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AU"/>
        </w:rPr>
        <w:t>Himantoglossum</w:t>
      </w:r>
      <w:proofErr w:type="spellEnd"/>
      <w:r w:rsidRPr="003D654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AU"/>
        </w:rPr>
        <w:t xml:space="preserve"> </w:t>
      </w:r>
      <w:proofErr w:type="spellStart"/>
      <w:r w:rsidRPr="003D654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AU"/>
        </w:rPr>
        <w:t>hircinum</w:t>
      </w:r>
      <w:proofErr w:type="spellEnd"/>
      <w:r w:rsidRPr="003D654B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(L.) Sprengel. J </w:t>
      </w:r>
      <w:proofErr w:type="spellStart"/>
      <w:r w:rsidRPr="003D654B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Ecol</w:t>
      </w:r>
      <w:proofErr w:type="spellEnd"/>
      <w:r w:rsidRPr="003D654B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90: 206-218.</w:t>
      </w:r>
    </w:p>
    <w:p w14:paraId="2E236829" w14:textId="77777777" w:rsidR="00671766" w:rsidRPr="003D654B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3D654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arr CE (1928) Orchid pollination notes. JMBRAS 6: 49-72.</w:t>
      </w:r>
    </w:p>
    <w:p w14:paraId="3918834E" w14:textId="77777777" w:rsidR="00671766" w:rsidRPr="003D654B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3D654B">
        <w:rPr>
          <w:rFonts w:ascii="Times New Roman" w:hAnsi="Times New Roman" w:cs="Times New Roman"/>
          <w:sz w:val="20"/>
          <w:szCs w:val="20"/>
          <w:lang w:val="en-AU"/>
        </w:rPr>
        <w:t xml:space="preserve">Chaturvedi SK (2009) Mechanism of pollination in </w:t>
      </w:r>
      <w:proofErr w:type="spellStart"/>
      <w:r w:rsidRPr="003D654B">
        <w:rPr>
          <w:rFonts w:ascii="Times New Roman" w:hAnsi="Times New Roman" w:cs="Times New Roman"/>
          <w:i/>
          <w:iCs/>
          <w:sz w:val="20"/>
          <w:szCs w:val="20"/>
          <w:lang w:val="en-AU"/>
        </w:rPr>
        <w:t>Coelogyne</w:t>
      </w:r>
      <w:proofErr w:type="spellEnd"/>
      <w:r w:rsidRPr="003D654B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 </w:t>
      </w:r>
      <w:proofErr w:type="spellStart"/>
      <w:r w:rsidRPr="003D654B">
        <w:rPr>
          <w:rFonts w:ascii="Times New Roman" w:hAnsi="Times New Roman" w:cs="Times New Roman"/>
          <w:i/>
          <w:iCs/>
          <w:sz w:val="20"/>
          <w:szCs w:val="20"/>
          <w:lang w:val="en-AU"/>
        </w:rPr>
        <w:t>corymbosa</w:t>
      </w:r>
      <w:proofErr w:type="spellEnd"/>
      <w:r w:rsidRPr="003D654B">
        <w:rPr>
          <w:rFonts w:ascii="Times New Roman" w:hAnsi="Times New Roman" w:cs="Times New Roman"/>
          <w:sz w:val="20"/>
          <w:szCs w:val="20"/>
          <w:lang w:val="en-AU"/>
        </w:rPr>
        <w:t xml:space="preserve"> Lindl. (</w:t>
      </w:r>
      <w:proofErr w:type="spellStart"/>
      <w:r w:rsidRPr="003D654B">
        <w:rPr>
          <w:rFonts w:ascii="Times New Roman" w:hAnsi="Times New Roman" w:cs="Times New Roman"/>
          <w:sz w:val="20"/>
          <w:szCs w:val="20"/>
          <w:lang w:val="en-AU"/>
        </w:rPr>
        <w:t>Orchidaceae</w:t>
      </w:r>
      <w:proofErr w:type="spellEnd"/>
      <w:r w:rsidRPr="003D654B">
        <w:rPr>
          <w:rFonts w:ascii="Times New Roman" w:hAnsi="Times New Roman" w:cs="Times New Roman"/>
          <w:sz w:val="20"/>
          <w:szCs w:val="20"/>
          <w:lang w:val="en-AU"/>
        </w:rPr>
        <w:t xml:space="preserve">). Int J Plant </w:t>
      </w:r>
      <w:proofErr w:type="spellStart"/>
      <w:r w:rsidRPr="003D654B">
        <w:rPr>
          <w:rFonts w:ascii="Times New Roman" w:hAnsi="Times New Roman" w:cs="Times New Roman"/>
          <w:sz w:val="20"/>
          <w:szCs w:val="20"/>
          <w:lang w:val="en-AU"/>
        </w:rPr>
        <w:t>Reprod</w:t>
      </w:r>
      <w:proofErr w:type="spellEnd"/>
      <w:r w:rsidRPr="003D654B">
        <w:rPr>
          <w:rFonts w:ascii="Times New Roman" w:hAnsi="Times New Roman" w:cs="Times New Roman"/>
          <w:sz w:val="20"/>
          <w:szCs w:val="20"/>
          <w:lang w:val="en-AU"/>
        </w:rPr>
        <w:t xml:space="preserve"> Biol 1: 133-135.</w:t>
      </w:r>
    </w:p>
    <w:p w14:paraId="7C721927" w14:textId="77777777" w:rsidR="00671766" w:rsidRPr="00410D34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Chen L, Gao J (2011) Reproductive ecology of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Bulbophyllum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ambrosia</w:t>
      </w:r>
      <w:r w:rsidRPr="00FE0AF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).</w:t>
      </w:r>
      <w:r w:rsidRPr="00FE0AF5">
        <w:rPr>
          <w:sz w:val="20"/>
          <w:szCs w:val="20"/>
        </w:rPr>
        <w:t xml:space="preserve"> </w:t>
      </w:r>
      <w:r w:rsidRPr="00410D34">
        <w:rPr>
          <w:rFonts w:ascii="Times New Roman" w:hAnsi="Times New Roman" w:cs="Times New Roman"/>
          <w:sz w:val="20"/>
          <w:szCs w:val="20"/>
          <w:lang w:val="it-IT"/>
        </w:rPr>
        <w:t xml:space="preserve">Acta Pharmacol Sin 35:1202-1208. </w:t>
      </w:r>
      <w:hyperlink r:id="rId14" w:history="1">
        <w:r w:rsidRPr="00410D34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it-IT"/>
          </w:rPr>
          <w:t>https://www.plant-ecology.com/EN/10.3724/SP.J.1258.2011.01202</w:t>
        </w:r>
      </w:hyperlink>
      <w:r w:rsidRPr="00410D34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</w:p>
    <w:p w14:paraId="403BFADC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>Chan CL, Lamb A, Shim PS, Wood JJ (1994) Orchids of Borneo, volume 1: introduction and a selection of species. Sabah Society Kota Kinabalu, Kew, Royal Botanic Gardens, Kew, London.</w:t>
      </w:r>
    </w:p>
    <w:p w14:paraId="58138FFB" w14:textId="77777777" w:rsidR="00671766" w:rsidRPr="00EB545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color w:val="FF0000"/>
          <w:sz w:val="20"/>
          <w:szCs w:val="20"/>
          <w:u w:val="single"/>
        </w:rPr>
      </w:pPr>
      <w:r w:rsidRPr="003D654B">
        <w:rPr>
          <w:rFonts w:ascii="Times New Roman" w:hAnsi="Times New Roman" w:cs="Times New Roman"/>
          <w:sz w:val="20"/>
          <w:szCs w:val="20"/>
        </w:rPr>
        <w:t xml:space="preserve">Cheng J, Shi J, Shangguan F-Z, Dafni A, Deng Z-H, Lou Y-B (2009) The pollination of a self-incompatible, food-mimic orchid, </w:t>
      </w:r>
      <w:proofErr w:type="spellStart"/>
      <w:r w:rsidRPr="003D654B">
        <w:rPr>
          <w:rFonts w:ascii="Times New Roman" w:hAnsi="Times New Roman" w:cs="Times New Roman"/>
          <w:i/>
          <w:iCs/>
          <w:sz w:val="20"/>
          <w:szCs w:val="20"/>
        </w:rPr>
        <w:t>Coelogyne</w:t>
      </w:r>
      <w:proofErr w:type="spellEnd"/>
      <w:r w:rsidRPr="003D654B">
        <w:rPr>
          <w:rFonts w:ascii="Times New Roman" w:hAnsi="Times New Roman" w:cs="Times New Roman"/>
          <w:i/>
          <w:iCs/>
          <w:sz w:val="20"/>
          <w:szCs w:val="20"/>
        </w:rPr>
        <w:t xml:space="preserve"> fimbriata</w:t>
      </w:r>
      <w:r w:rsidRPr="003D654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D654B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3D654B">
        <w:rPr>
          <w:rFonts w:ascii="Times New Roman" w:hAnsi="Times New Roman" w:cs="Times New Roman"/>
          <w:sz w:val="20"/>
          <w:szCs w:val="20"/>
        </w:rPr>
        <w:t xml:space="preserve">), by female Vespula wasps. Ann Bot 104: 565-571. </w:t>
      </w:r>
      <w:r w:rsidRPr="00EB545C">
        <w:rPr>
          <w:rFonts w:ascii="Times New Roman" w:hAnsi="Times New Roman" w:cs="Times New Roman"/>
          <w:color w:val="0000FF"/>
          <w:sz w:val="20"/>
          <w:szCs w:val="20"/>
          <w:u w:val="single"/>
        </w:rPr>
        <w:t>10.1093/</w:t>
      </w:r>
      <w:proofErr w:type="spellStart"/>
      <w:r w:rsidRPr="00EB545C">
        <w:rPr>
          <w:rFonts w:ascii="Times New Roman" w:hAnsi="Times New Roman" w:cs="Times New Roman"/>
          <w:color w:val="0000FF"/>
          <w:sz w:val="20"/>
          <w:szCs w:val="20"/>
          <w:u w:val="single"/>
        </w:rPr>
        <w:t>aob</w:t>
      </w:r>
      <w:proofErr w:type="spellEnd"/>
      <w:r w:rsidRPr="00EB545C">
        <w:rPr>
          <w:rFonts w:ascii="Times New Roman" w:hAnsi="Times New Roman" w:cs="Times New Roman"/>
          <w:color w:val="0000FF"/>
          <w:sz w:val="20"/>
          <w:szCs w:val="20"/>
          <w:u w:val="single"/>
        </w:rPr>
        <w:t xml:space="preserve">/mcp029 </w:t>
      </w:r>
    </w:p>
    <w:p w14:paraId="018763A8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Chung MY, Chung MG (2005) Pollination biology and breeding systems in the terrestrial orchid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>Bletilla striata</w:t>
      </w:r>
      <w:r w:rsidRPr="00FE0AF5">
        <w:rPr>
          <w:rFonts w:ascii="Times New Roman" w:hAnsi="Times New Roman" w:cs="Times New Roman"/>
          <w:sz w:val="20"/>
          <w:szCs w:val="20"/>
        </w:rPr>
        <w:t>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Plant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. 252:1-9. </w:t>
      </w:r>
      <w:hyperlink r:id="rId15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07/s00606-004-0256-6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06E4D8" w14:textId="77777777" w:rsidR="00671766" w:rsidRDefault="00671766" w:rsidP="0067176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0"/>
          <w:szCs w:val="20"/>
          <w:lang w:val="en-AU"/>
        </w:rPr>
      </w:pPr>
      <w:r w:rsidRPr="005C0A91">
        <w:rPr>
          <w:rFonts w:ascii="Times New Roman" w:hAnsi="Times New Roman" w:cs="Times New Roman"/>
          <w:color w:val="000000"/>
          <w:sz w:val="20"/>
          <w:szCs w:val="20"/>
          <w:lang w:val="en-AU"/>
        </w:rPr>
        <w:t>Claessens J, Kleynen J (2011) The flower of the European orchid: form and function. Claessens &amp; Kleynen, Netherlands</w:t>
      </w:r>
    </w:p>
    <w:p w14:paraId="1D8610E2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96E6C">
        <w:rPr>
          <w:rFonts w:ascii="Times New Roman" w:hAnsi="Times New Roman" w:cs="Times New Roman"/>
          <w:sz w:val="20"/>
          <w:szCs w:val="20"/>
          <w:lang w:val="en-AU"/>
        </w:rPr>
        <w:t>Claessens J, Kleynen J. (</w:t>
      </w:r>
      <w:proofErr w:type="gramStart"/>
      <w:r w:rsidRPr="00496E6C">
        <w:rPr>
          <w:rFonts w:ascii="Times New Roman" w:hAnsi="Times New Roman" w:cs="Times New Roman"/>
          <w:sz w:val="20"/>
          <w:szCs w:val="20"/>
          <w:lang w:val="en-AU"/>
        </w:rPr>
        <w:t>2013)a</w:t>
      </w:r>
      <w:proofErr w:type="gram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The pollination of European orchids. Part 1: Introduction and the genera </w:t>
      </w:r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Orchis</w:t>
      </w:r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and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Dactylorhiza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>. JHOS 10: 83-89</w:t>
      </w:r>
    </w:p>
    <w:p w14:paraId="3B4267F2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96E6C">
        <w:rPr>
          <w:rFonts w:ascii="Times New Roman" w:hAnsi="Times New Roman" w:cs="Times New Roman"/>
          <w:sz w:val="20"/>
          <w:szCs w:val="20"/>
          <w:lang w:val="en-AU"/>
        </w:rPr>
        <w:t>Claessens J, Kleynen J (</w:t>
      </w:r>
      <w:proofErr w:type="gramStart"/>
      <w:r w:rsidRPr="00496E6C">
        <w:rPr>
          <w:rFonts w:ascii="Times New Roman" w:hAnsi="Times New Roman" w:cs="Times New Roman"/>
          <w:sz w:val="20"/>
          <w:szCs w:val="20"/>
          <w:lang w:val="en-AU"/>
        </w:rPr>
        <w:t>2013)b</w:t>
      </w:r>
      <w:proofErr w:type="gram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Honigbienen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(</w:t>
      </w:r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Apis mellifera</w:t>
      </w:r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)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als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Bestäuber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von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Goodyera</w:t>
      </w:r>
      <w:proofErr w:type="spellEnd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 repens</w:t>
      </w:r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. Jour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Eur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Orch 45:133-138.</w:t>
      </w:r>
    </w:p>
    <w:p w14:paraId="7D9A9171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96E6C">
        <w:rPr>
          <w:rFonts w:ascii="Times New Roman" w:hAnsi="Times New Roman" w:cs="Times New Roman"/>
          <w:sz w:val="20"/>
          <w:szCs w:val="20"/>
          <w:lang w:val="en-AU"/>
        </w:rPr>
        <w:lastRenderedPageBreak/>
        <w:t xml:space="preserve">Claessens J, Kleynen J (2016) The pollination of European orchids. Part 5: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Himantoglossum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and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Anacamptis</w:t>
      </w:r>
      <w:proofErr w:type="spellEnd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.</w:t>
      </w:r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JHOS 13: 114-123.</w:t>
      </w:r>
    </w:p>
    <w:p w14:paraId="2DCA96C9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Claessens J, Seifert B (2017) Significant ant pollination in two orchid species in the Alps as adaptation to the climate of the alpine zone?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Tuexenia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37: 363-374.</w:t>
      </w:r>
    </w:p>
    <w:p w14:paraId="469205D9" w14:textId="77777777" w:rsidR="00671766" w:rsidRPr="002B4760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Cozzolino S, Aceto S, Caputo P, Widmer A, Dafni A. (2001) Speciation processes in Eastern Mediterranean </w:t>
      </w:r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Orchis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s.l.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species: molecular evidence and the role of pollination biology. </w:t>
      </w:r>
      <w:proofErr w:type="spellStart"/>
      <w:r w:rsidRPr="002B4760">
        <w:rPr>
          <w:rFonts w:ascii="Times New Roman" w:hAnsi="Times New Roman" w:cs="Times New Roman"/>
          <w:sz w:val="20"/>
          <w:szCs w:val="20"/>
          <w:lang w:val="en-AU"/>
        </w:rPr>
        <w:t>Isr</w:t>
      </w:r>
      <w:proofErr w:type="spellEnd"/>
      <w:r w:rsidRPr="002B4760">
        <w:rPr>
          <w:rFonts w:ascii="Times New Roman" w:hAnsi="Times New Roman" w:cs="Times New Roman"/>
          <w:sz w:val="20"/>
          <w:szCs w:val="20"/>
          <w:lang w:val="en-AU"/>
        </w:rPr>
        <w:t xml:space="preserve"> J Plant Sci 49:91-103.</w:t>
      </w:r>
    </w:p>
    <w:p w14:paraId="3537D535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Dafni A, Yariv I (1979) Pollination ecology of, and hybridization between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Orchis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coriophor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L. and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O.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collin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Sol. Ex Russ. (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) in Israel. New Phytol 83:181-187. </w:t>
      </w:r>
    </w:p>
    <w:p w14:paraId="39FB1E88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Dafni A, Woodell SRJ (1986) Stigmatic Exudate and the Pollination of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Dactylorhiza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fuchsi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(Druce) Soo. </w:t>
      </w:r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Flora 178:343-350. </w:t>
      </w:r>
      <w:hyperlink r:id="rId16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AU"/>
          </w:rPr>
          <w:t>https://doi.org/10.1016/S0367-2530(17)31521-9</w:t>
        </w:r>
      </w:hyperlink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555B235E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Dixon KW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Buirchel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BJ, Collins MT (1989) Orchids of Western Australia: Cultivation and Natural History, 2</w:t>
      </w:r>
      <w:r w:rsidRPr="00FE0AF5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E0AF5">
        <w:rPr>
          <w:rFonts w:ascii="Times New Roman" w:hAnsi="Times New Roman" w:cs="Times New Roman"/>
          <w:sz w:val="20"/>
          <w:szCs w:val="20"/>
        </w:rPr>
        <w:t>d. Western Australian Native Orchid Study and Conservation Group, Victoria Park, Perth.</w:t>
      </w:r>
    </w:p>
    <w:p w14:paraId="2468B081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002435">
        <w:rPr>
          <w:rFonts w:ascii="Times New Roman" w:hAnsi="Times New Roman" w:cs="Times New Roman"/>
          <w:sz w:val="20"/>
          <w:szCs w:val="20"/>
        </w:rPr>
        <w:t>Diller C, Castañeda-Zárate M, Johnson SD (2022) Why honeybees are poor pollinators of a mass-flowering plant: experimental support for the low pollen quality hypothesis. Am J Bot 109:1305-1312. https://doi.org/10.1002/ajb2.16036</w:t>
      </w:r>
    </w:p>
    <w:p w14:paraId="6BF9FAA1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Dodson CH (1966) </w:t>
      </w:r>
      <w:r w:rsidRPr="00FE0AF5">
        <w:rPr>
          <w:rFonts w:ascii="Times New Roman" w:hAnsi="Times New Roman" w:cs="Times New Roman"/>
          <w:sz w:val="20"/>
          <w:szCs w:val="20"/>
        </w:rPr>
        <w:t xml:space="preserve">Ethology of some bees of the tribe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uglossin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(Hymenoptera: Apidae). J Kans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ntom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Soc 39:607-629. </w:t>
      </w:r>
      <w:hyperlink r:id="rId17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www.jstor.org/stable/25083566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946A4B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Duffy KJ, Stout JC (2008) The effects of plant density and nectar reward on bee visitation to the endangered orchid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Spiranthes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romanzoffian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Acta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ec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34:131-138.</w:t>
      </w:r>
      <w:r w:rsidRPr="00FE0AF5">
        <w:rPr>
          <w:sz w:val="20"/>
          <w:szCs w:val="20"/>
        </w:rPr>
        <w:t xml:space="preserve"> </w:t>
      </w:r>
      <w:hyperlink r:id="rId18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16/j.actao.2008.04.007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0EA0DC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Fantinato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E, Del Vecchio S,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Baltieri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M, Fabris B, Buffa G (2017) </w:t>
      </w:r>
      <w:r w:rsidRPr="00496E6C">
        <w:rPr>
          <w:rFonts w:ascii="Times New Roman" w:hAnsi="Times New Roman" w:cs="Times New Roman"/>
          <w:sz w:val="20"/>
          <w:szCs w:val="20"/>
        </w:rPr>
        <w:t xml:space="preserve">Are food-deceptive orchid species </w:t>
      </w:r>
      <w:proofErr w:type="gramStart"/>
      <w:r w:rsidRPr="00496E6C">
        <w:rPr>
          <w:rFonts w:ascii="Times New Roman" w:hAnsi="Times New Roman" w:cs="Times New Roman"/>
          <w:sz w:val="20"/>
          <w:szCs w:val="20"/>
        </w:rPr>
        <w:t>really functionally</w:t>
      </w:r>
      <w:proofErr w:type="gramEnd"/>
      <w:r w:rsidRPr="00496E6C">
        <w:rPr>
          <w:rFonts w:ascii="Times New Roman" w:hAnsi="Times New Roman" w:cs="Times New Roman"/>
          <w:sz w:val="20"/>
          <w:szCs w:val="20"/>
        </w:rPr>
        <w:t xml:space="preserve"> specialized for pollinators?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Ecol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Res 32: 951-959. </w:t>
      </w:r>
      <w:hyperlink r:id="rId19" w:history="1">
        <w:r w:rsidRPr="00982649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07/s11284-017-1501-0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3E1A85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>Godfrey MJ (1933) Monograph and iconograph of native British orchids. Cambridge University Press.</w:t>
      </w:r>
    </w:p>
    <w:p w14:paraId="28153A5F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>Government of Western Australia (2000) Bush forever, policies, principles and processes, Vol. 1. Western Australian Planning Commission, Perth.</w:t>
      </w:r>
    </w:p>
    <w:p w14:paraId="0A1BAB39" w14:textId="77777777" w:rsidR="00671766" w:rsidRPr="00030699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Koeniger G, Koeniger N,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>O’byrne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, Lamb L,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>Phiancharoen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, Lim H,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>Tihoi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,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>Bosuang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 (2017): Scientific note on </w:t>
      </w:r>
      <w:r w:rsidRPr="00496E6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Apis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koschevnikovi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hewing petals of an orchid flower (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Dipodium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pecies O’Byrne KIP1272) in Borneo.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>Apidologie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Celle) 48:259-261.</w:t>
      </w:r>
      <w:r w:rsidRPr="00496E6C">
        <w:t xml:space="preserve"> </w:t>
      </w:r>
      <w:hyperlink r:id="rId20" w:history="1">
        <w:r w:rsidRPr="005C2689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s://doi.org/10.1007/s13592-016-0470-6</w:t>
        </w:r>
      </w:hyperlink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628465B9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Gumbert A, Kunze J (2001) Colour similarity to rewarding model plants affects pollination in a food deceptive orchid,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Orchis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bory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>Biol J Linn 72:419-433.</w:t>
      </w:r>
      <w:r w:rsidRPr="00FE0AF5">
        <w:rPr>
          <w:sz w:val="20"/>
          <w:szCs w:val="20"/>
        </w:rPr>
        <w:t xml:space="preserve"> </w:t>
      </w:r>
      <w:hyperlink r:id="rId21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111/j.1095-8312.2001.tb01328.x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3F5702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Hagerup O (1952) Bud autogamy in some northern orchids.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Phytomorphology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2:51-60.</w:t>
      </w:r>
    </w:p>
    <w:p w14:paraId="68E23348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  <w:lang w:val="en-US"/>
        </w:rPr>
        <w:t>Henneresse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US"/>
        </w:rPr>
        <w:t>Tyteca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 D (2016) </w:t>
      </w:r>
      <w:r w:rsidRPr="00FE0AF5">
        <w:rPr>
          <w:rFonts w:ascii="Times New Roman" w:hAnsi="Times New Roman" w:cs="Times New Roman"/>
          <w:sz w:val="20"/>
          <w:szCs w:val="20"/>
        </w:rPr>
        <w:t xml:space="preserve">Insect Visitors and Potential Pollinators of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Orchis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militaris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) in Southern Belgium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>J Insect Sci 16:104.</w:t>
      </w:r>
      <w:r w:rsidRPr="00FE0AF5">
        <w:rPr>
          <w:sz w:val="20"/>
          <w:szCs w:val="20"/>
        </w:rPr>
        <w:t xml:space="preserve"> </w:t>
      </w:r>
      <w:hyperlink r:id="rId22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93/jisesa/iew088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FABB739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>Hoffman N, Brown A (2011) Orchids of south-west Australia, 3</w:t>
      </w:r>
      <w:r w:rsidRPr="00FE0AF5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FE0AF5">
        <w:rPr>
          <w:rFonts w:ascii="Times New Roman" w:hAnsi="Times New Roman" w:cs="Times New Roman"/>
          <w:sz w:val="20"/>
          <w:szCs w:val="20"/>
        </w:rPr>
        <w:t xml:space="preserve"> ed.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E0AF5">
        <w:rPr>
          <w:rFonts w:ascii="Times New Roman" w:hAnsi="Times New Roman" w:cs="Times New Roman"/>
          <w:sz w:val="20"/>
          <w:szCs w:val="20"/>
        </w:rPr>
        <w:t xml:space="preserve"> University of Western Australia, Perth.</w:t>
      </w:r>
    </w:p>
    <w:p w14:paraId="0EE00AAD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Hu S, Xin R, Guo H, Wang X, Zhang Z, Cheng J (2018) Accuracy detection of predicting pollinator from pollination syndromes: taking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qiubeiens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as an example. J Beijing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FE0AF5">
        <w:rPr>
          <w:rFonts w:ascii="Times New Roman" w:hAnsi="Times New Roman" w:cs="Times New Roman"/>
          <w:sz w:val="20"/>
          <w:szCs w:val="20"/>
        </w:rPr>
        <w:t xml:space="preserve">or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Univ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40:101-110. </w:t>
      </w:r>
    </w:p>
    <w:p w14:paraId="127635F4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Ivanov SP, Kholodov VV,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Fateryga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AV (2009) Orchids of Crimea: composition of pollinators, variety of systems and methods of pollination and their efficiency. Scientific notes of the VI.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Cernadsky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Crimean Federal University. Biology-Chemistry 22: 24-34. [in Russian]</w:t>
      </w:r>
    </w:p>
    <w:p w14:paraId="5C0088F0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 Ivanov SP,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Fateryga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AV, Kholodov VV 2011 Pollination ecology of Lizard Orchid (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Himantoglossum</w:t>
      </w:r>
      <w:proofErr w:type="spellEnd"/>
      <w:r w:rsidRPr="00496E6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caprinum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) </w:t>
      </w:r>
      <w:r w:rsidRPr="00496E6C">
        <w:rPr>
          <w:rFonts w:ascii="Times New Roman" w:hAnsi="Times New Roman" w:cs="Times New Roman"/>
          <w:sz w:val="20"/>
          <w:szCs w:val="20"/>
        </w:rPr>
        <w:lastRenderedPageBreak/>
        <w:t xml:space="preserve">in Crimea. In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Shamrov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II (ed.). Okhrana I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kultivirovanijy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orkhidey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[Protection and cultivation of orchids]. Moscow: KMK Scientific Press, p. 187-194. [in Russian]</w:t>
      </w:r>
    </w:p>
    <w:p w14:paraId="53ED4FDA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Jakubsk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-Busse A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Jasick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-Misiak I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Poliwod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Święczkowsk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Kafarsk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P (2014) </w:t>
      </w:r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The chemical composition of the floral extract of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  <w:lang w:val="en-AU"/>
        </w:rPr>
        <w:t>Epipogium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  <w:lang w:val="en-AU"/>
        </w:rPr>
        <w:t>aphyllum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Sw. (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AU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): a clue for their pollination biology. Arch Biol Sci 66:989-998. </w:t>
      </w:r>
      <w:r w:rsidRPr="003007EA">
        <w:rPr>
          <w:rFonts w:ascii="Times New Roman" w:hAnsi="Times New Roman" w:cs="Times New Roman"/>
          <w:color w:val="0000FF"/>
          <w:sz w:val="20"/>
          <w:szCs w:val="20"/>
          <w:lang w:val="en-AU"/>
        </w:rPr>
        <w:t>10.2298/ABS1403989B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 </w:t>
      </w:r>
    </w:p>
    <w:p w14:paraId="471AF602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Jin C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hiyong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L, Rong H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Xinlian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W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Yibo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L (2007) Food-deceptive pollination in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>Cymbidium lancifolium</w:t>
      </w:r>
      <w:r w:rsidRPr="00FE0AF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) in Guangxi, China.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AU"/>
        </w:rPr>
        <w:t>Biodiv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Sci 15:608-617. </w:t>
      </w:r>
      <w:hyperlink r:id="rId23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AU"/>
          </w:rPr>
          <w:t>https://www.biodiversity-science.net/EN/10.1360/biodiv.070091</w:t>
        </w:r>
      </w:hyperlink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62401987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Kaiser R (1993) The scent of orchids: olfactory and chemical investigations.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Ediciones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Roche, Basel.</w:t>
      </w:r>
    </w:p>
    <w:p w14:paraId="0ECBA2E7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Li P, Huang BQ, Pemberton RW, Luo YB, Cheng J (2011) </w:t>
      </w:r>
      <w:r w:rsidRPr="00FE0AF5">
        <w:rPr>
          <w:rFonts w:ascii="Times New Roman" w:hAnsi="Times New Roman" w:cs="Times New Roman"/>
          <w:sz w:val="20"/>
          <w:szCs w:val="20"/>
        </w:rPr>
        <w:t xml:space="preserve">Floral display influences male and female reproductive success of the deceptive orchid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Phaius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delavay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. Plant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296:21-27. </w:t>
      </w:r>
      <w:hyperlink r:id="rId24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www.jstor.org/stable/43558601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E8C938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>Liu ZJ, Chen LJ, Liu KW, Li LQ, Rao WH, Zhang Y-T, Tang G-D, Huang L-Q (2013) Adding perches for cross-pollination ensures the reproduction of a self-incompatible orchid.</w:t>
      </w:r>
      <w:r w:rsidRPr="00496E6C">
        <w:t xml:space="preserve"> </w:t>
      </w:r>
      <w:proofErr w:type="gramStart"/>
      <w:r w:rsidRPr="00496E6C">
        <w:rPr>
          <w:rFonts w:ascii="Times New Roman" w:hAnsi="Times New Roman" w:cs="Times New Roman"/>
          <w:sz w:val="20"/>
          <w:szCs w:val="20"/>
        </w:rPr>
        <w:t>8:e</w:t>
      </w:r>
      <w:proofErr w:type="gramEnd"/>
      <w:r w:rsidRPr="00496E6C">
        <w:rPr>
          <w:rFonts w:ascii="Times New Roman" w:hAnsi="Times New Roman" w:cs="Times New Roman"/>
          <w:sz w:val="20"/>
          <w:szCs w:val="20"/>
        </w:rPr>
        <w:t xml:space="preserve">53695  </w:t>
      </w:r>
      <w:hyperlink r:id="rId25" w:history="1">
        <w:r w:rsidRPr="00FF6F94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371/journal.pone.0053695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A7C48A6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Liu N, Xiao H, Chen X, Chi Y, Luo H, Xiong D, Yang B (2020) </w:t>
      </w:r>
      <w:r w:rsidRPr="00FE0AF5">
        <w:rPr>
          <w:rFonts w:ascii="Times New Roman" w:hAnsi="Times New Roman" w:cs="Times New Roman"/>
          <w:sz w:val="20"/>
          <w:szCs w:val="20"/>
        </w:rPr>
        <w:t xml:space="preserve">Nectar secretion characteristics and their effects on insect pollination of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Goodyera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folios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, a nectar rewarding orchid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J Trop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ubtrop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Bot 28:265-270. </w:t>
      </w:r>
      <w:hyperlink r:id="rId26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07/s00606-011-0473-8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2431CC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96E6C">
        <w:rPr>
          <w:rFonts w:ascii="Times New Roman" w:hAnsi="Times New Roman" w:cs="Times New Roman"/>
          <w:sz w:val="20"/>
          <w:szCs w:val="20"/>
          <w:lang w:val="en-US"/>
        </w:rPr>
        <w:t>Luer CA (1972) The native orchids of Florida. New York Botanical Garden, New York.</w:t>
      </w:r>
    </w:p>
    <w:p w14:paraId="580C7B01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Lussu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M, De Agostini A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Cogon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Marignan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M, Cortis P (2019) Does size really matter? A comparative study on floral traits in orchids with two different pollination strategies. Plant Biol J 21:961-966. </w:t>
      </w:r>
      <w:hyperlink r:id="rId27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111/plb.12993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D7BFAF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Matsuda Y, Sugiura N (2019) Specialized pollination by honeybees in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dayanum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, a fall-winter flowering orchid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 Plant Species Biol 34:19-26. </w:t>
      </w:r>
      <w:hyperlink r:id="rId28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AU"/>
          </w:rPr>
          <w:t>https://doi.org/10.1111/1442-1984.12231</w:t>
        </w:r>
      </w:hyperlink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1CCEC1BB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nl-BE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Müller H (1874) Fertilisation of flowers by insects IX. Alpine orchids adapted to cross-fertilisation by butterflies. </w:t>
      </w:r>
      <w:r w:rsidRPr="00496E6C">
        <w:rPr>
          <w:rFonts w:ascii="Times New Roman" w:hAnsi="Times New Roman" w:cs="Times New Roman"/>
          <w:sz w:val="20"/>
          <w:szCs w:val="20"/>
          <w:lang w:val="nl-BE"/>
        </w:rPr>
        <w:t>Nature 11: 169-171.</w:t>
      </w:r>
    </w:p>
    <w:p w14:paraId="42EAEF23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96E6C">
        <w:rPr>
          <w:rFonts w:ascii="Times New Roman" w:hAnsi="Times New Roman" w:cs="Times New Roman"/>
          <w:sz w:val="20"/>
          <w:szCs w:val="20"/>
          <w:lang w:val="nl-BE"/>
        </w:rPr>
        <w:t xml:space="preserve">Müller H (1881) Alpenblumen, ihre Befruchtung durch Insekten und ihre Anpassungen an dieselben. </w:t>
      </w:r>
      <w:r w:rsidRPr="00496E6C">
        <w:rPr>
          <w:rFonts w:ascii="Times New Roman" w:hAnsi="Times New Roman" w:cs="Times New Roman"/>
          <w:sz w:val="20"/>
          <w:szCs w:val="20"/>
          <w:lang w:val="en-AU"/>
        </w:rPr>
        <w:t>Leipzig.</w:t>
      </w:r>
    </w:p>
    <w:p w14:paraId="49E4E123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NakaseY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, Kato M (2012) A nocturnal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Provespa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wasp species as the probable pollinator of epiphytic orchid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Coelogyne</w:t>
      </w:r>
      <w:proofErr w:type="spellEnd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 fimbriata</w:t>
      </w:r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Entomol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Sci 15: 253-256.</w:t>
      </w:r>
    </w:p>
    <w:p w14:paraId="6C9DEA3B" w14:textId="77777777" w:rsidR="00671766" w:rsidRPr="00C73382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C73382">
        <w:rPr>
          <w:rFonts w:ascii="Times New Roman" w:hAnsi="Times New Roman" w:cs="Times New Roman"/>
          <w:sz w:val="20"/>
          <w:szCs w:val="20"/>
        </w:rPr>
        <w:t xml:space="preserve">Nilsson LA (1978) Pollination ecology of </w:t>
      </w:r>
      <w:proofErr w:type="spellStart"/>
      <w:r w:rsidRPr="00C73382">
        <w:rPr>
          <w:rFonts w:ascii="Times New Roman" w:hAnsi="Times New Roman" w:cs="Times New Roman"/>
          <w:i/>
          <w:iCs/>
          <w:sz w:val="20"/>
          <w:szCs w:val="20"/>
        </w:rPr>
        <w:t>Epipactis</w:t>
      </w:r>
      <w:proofErr w:type="spellEnd"/>
      <w:r w:rsidRPr="00C73382">
        <w:rPr>
          <w:rFonts w:ascii="Times New Roman" w:hAnsi="Times New Roman" w:cs="Times New Roman"/>
          <w:i/>
          <w:iCs/>
          <w:sz w:val="20"/>
          <w:szCs w:val="20"/>
        </w:rPr>
        <w:t xml:space="preserve"> palustris</w:t>
      </w:r>
      <w:r w:rsidRPr="00C73382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C73382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C73382">
        <w:rPr>
          <w:rFonts w:ascii="Times New Roman" w:hAnsi="Times New Roman" w:cs="Times New Roman"/>
          <w:sz w:val="20"/>
          <w:szCs w:val="20"/>
        </w:rPr>
        <w:t>). Bot not 131:255– 368.</w:t>
      </w:r>
    </w:p>
    <w:p w14:paraId="012FD691" w14:textId="77777777" w:rsidR="00671766" w:rsidRPr="00957F6F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957F6F">
        <w:rPr>
          <w:rFonts w:ascii="Times New Roman" w:hAnsi="Times New Roman" w:cs="Times New Roman"/>
          <w:sz w:val="20"/>
          <w:szCs w:val="20"/>
        </w:rPr>
        <w:t xml:space="preserve">Nilsson LA (1980) The pollination ecology of </w:t>
      </w:r>
      <w:proofErr w:type="spellStart"/>
      <w:r w:rsidRPr="00957F6F">
        <w:rPr>
          <w:rFonts w:ascii="Times New Roman" w:hAnsi="Times New Roman" w:cs="Times New Roman"/>
          <w:i/>
          <w:iCs/>
          <w:sz w:val="20"/>
          <w:szCs w:val="20"/>
        </w:rPr>
        <w:t>Dactylorhiza</w:t>
      </w:r>
      <w:proofErr w:type="spellEnd"/>
      <w:r w:rsidRPr="00957F6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57F6F">
        <w:rPr>
          <w:rFonts w:ascii="Times New Roman" w:hAnsi="Times New Roman" w:cs="Times New Roman"/>
          <w:i/>
          <w:iCs/>
          <w:sz w:val="20"/>
          <w:szCs w:val="20"/>
        </w:rPr>
        <w:t>sambucina</w:t>
      </w:r>
      <w:proofErr w:type="spellEnd"/>
      <w:r w:rsidRPr="00957F6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57F6F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957F6F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957F6F">
        <w:rPr>
          <w:rFonts w:ascii="Times New Roman" w:hAnsi="Times New Roman" w:cs="Times New Roman"/>
          <w:sz w:val="20"/>
          <w:szCs w:val="20"/>
        </w:rPr>
        <w:t>). Bot not 133:367– 385.</w:t>
      </w:r>
    </w:p>
    <w:p w14:paraId="23473957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Nilsson LA (1983)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Anthecology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of </w:t>
      </w:r>
      <w:r w:rsidRPr="00496E6C">
        <w:rPr>
          <w:rFonts w:ascii="Times New Roman" w:hAnsi="Times New Roman" w:cs="Times New Roman"/>
          <w:i/>
          <w:iCs/>
          <w:sz w:val="20"/>
          <w:szCs w:val="20"/>
        </w:rPr>
        <w:t xml:space="preserve">Orchis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mascula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>). Nord J Bot 3: 157-179.</w:t>
      </w:r>
    </w:p>
    <w:p w14:paraId="1F64F050" w14:textId="77777777" w:rsidR="00671766" w:rsidRPr="007A1ED0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10D34">
        <w:rPr>
          <w:rFonts w:ascii="Times New Roman" w:hAnsi="Times New Roman" w:cs="Times New Roman"/>
          <w:sz w:val="20"/>
          <w:szCs w:val="20"/>
        </w:rPr>
        <w:t>Ong PT (2010) Notes on bee pollination in three peninsular Malaysian orchids. Malayan Orchid Review 44:73–75</w:t>
      </w:r>
      <w:r w:rsidRPr="007A1ED0">
        <w:rPr>
          <w:rFonts w:ascii="Times New Roman" w:hAnsi="Times New Roman" w:cs="Times New Roman"/>
          <w:sz w:val="20"/>
          <w:szCs w:val="20"/>
        </w:rPr>
        <w:t>.</w:t>
      </w:r>
    </w:p>
    <w:p w14:paraId="7E63EA80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Ong PT, Chen C-M (2019) Notes on the pollination of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Coelogyne</w:t>
      </w:r>
      <w:proofErr w:type="spellEnd"/>
      <w:r w:rsidRPr="00496E6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pulverula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Teijsm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>. &amp; Binn. in Peninsular Malaysia. Malayan Orchid Review 53: 77-79.</w:t>
      </w:r>
    </w:p>
    <w:p w14:paraId="5A282E9A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strowieck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Talalaj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Brzosko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Jermakowicz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E, Mirski P, Kostro-Ambroziak A, Mielczarek L, Lason A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Kupryjanowicz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J, Kotowicz J, Wroblewska A (2019) Pollinators and visitors of the generalized food-deceptive orchid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Dactylorhiza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majalis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in North-Eastern Poland.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Biologi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74:1247-1257. </w:t>
      </w:r>
      <w:hyperlink r:id="rId29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2478/s11756-019-00285-0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A199F2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lastRenderedPageBreak/>
        <w:t>Petanidou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T, Duffy KJ, Karatza A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Kants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A (2013) Reduced fecundity in large populations of a Mediterranean orchid - Evidence for pollinator limitation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Basic Appl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c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14:36-43. </w:t>
      </w:r>
      <w:hyperlink r:id="rId30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16/j.baae.2012.11.007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79B9C6C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Pierson K, Tepedino VJ, Sipes S, Kuta K (2001) Pollination ecology of the rare orchid,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Spiranthes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diluvialis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: implications for conservation. pp. 153-164. In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Maschinski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J, Holter L (eds.)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Soouthwestern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rare and endangered plants: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Proceedingsof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the Third Conference. US Department of Agriculture, Forest Service, Rocky Mountain Research Station, Fort Collings, Colorado.</w:t>
      </w:r>
    </w:p>
    <w:p w14:paraId="67141FFD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R Core Team (2022) R: A language and environment for statistical computing. R Foundation for Statistical Computing, Vienna, Austria. </w:t>
      </w:r>
      <w:hyperlink r:id="rId31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www.R-project.org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4C2314D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nl-BE"/>
        </w:rPr>
      </w:pPr>
      <w:r w:rsidRPr="00825171">
        <w:rPr>
          <w:rFonts w:ascii="Times New Roman" w:hAnsi="Times New Roman" w:cs="Times New Roman"/>
          <w:sz w:val="20"/>
          <w:szCs w:val="20"/>
          <w:lang w:val="nl-BE"/>
        </w:rPr>
        <w:t>Reinhard HR, Gölz P, Peter R, Wildermuth H (1991) Die Orchideen der Schweiz und angrenzender Gebiete. – Fotorotar, Egg 348 pp.</w:t>
      </w:r>
    </w:p>
    <w:p w14:paraId="58EA4B8F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Ridley HN (1905) On the fertilization of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lang w:val="en-AU"/>
        </w:rPr>
        <w:t>Grammatophyllum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>. JSBRAS 44:228-229.</w:t>
      </w:r>
    </w:p>
    <w:p w14:paraId="1DBE880D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asagaw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H, Kadowaki T, Matsuyama S (2005) Honeybee communication system and pollination tactics of an oriental orchid that secretes honeybee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emiochemicals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AU"/>
        </w:rPr>
        <w:t>Zool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Sci</w:t>
      </w:r>
      <w:r w:rsidRPr="00FE0AF5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  <w:lang w:val="en-AU"/>
        </w:rPr>
        <w:t>22: 1513-1513.</w:t>
      </w:r>
    </w:p>
    <w:p w14:paraId="31762F3E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Sasaki M, Ono M, Asada S, Yoshida T (1991)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ientia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orchid (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pumilum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) attracts drones of the Japanese honeybee (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Apis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cerana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japonica</w:t>
      </w:r>
      <w:r w:rsidRPr="00FE0AF5">
        <w:rPr>
          <w:rFonts w:ascii="Times New Roman" w:hAnsi="Times New Roman" w:cs="Times New Roman"/>
          <w:sz w:val="20"/>
          <w:szCs w:val="20"/>
        </w:rPr>
        <w:t xml:space="preserve">) as pollinators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AU"/>
        </w:rPr>
        <w:t>Experientia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47:1229-1231. </w:t>
      </w:r>
      <w:hyperlink r:id="rId32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AU"/>
          </w:rPr>
          <w:t>https://doi.org/10.1007/BF01918392</w:t>
        </w:r>
      </w:hyperlink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2BE7CFF6" w14:textId="0C2C5C4C" w:rsidR="00671766" w:rsidRPr="00FC0DE3" w:rsidRDefault="00671766" w:rsidP="00FC0DE3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</w:pPr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Schatz B (2006) Fine scale distribution of pollinator explains the occurrence of the natural orchid hybrid x </w:t>
      </w:r>
      <w:r w:rsidRPr="00496E6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AU"/>
        </w:rPr>
        <w:t xml:space="preserve">Orchis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AU"/>
        </w:rPr>
        <w:t>bergonii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.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Ecoscience</w:t>
      </w:r>
      <w:proofErr w:type="spellEnd"/>
      <w:r w:rsidRPr="00496E6C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13:118-118.</w:t>
      </w:r>
    </w:p>
    <w:p w14:paraId="7721DF57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Schweiger O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Biesmeijer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JC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Bommarco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Hickler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T, Hulme PE, Klotz S, Kühn I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Moor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M, Nielsen A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hlemüller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Petanidou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T, Potts SG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Pyšek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P, Stout JC, Sykes MT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Tscheulin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Vilà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M, Walther GR, Westphal C, Winter M, Zobel M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ettel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J (2010) Multiple stressors on biotic interactions: how climate change and alien species interact to affect pollination. Biol Rev 85:777-795. </w:t>
      </w:r>
      <w:hyperlink r:id="rId33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111/j.1469-185X.2010.00125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048A91B" w14:textId="77777777" w:rsidR="00671766" w:rsidRDefault="00671766" w:rsidP="0067176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Shangguan F, Cheng J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Yuanxin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X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Yibo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L (2008) Deceptive pollination of an autumn flowering orchid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>Eria coronaria</w:t>
      </w:r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0E8C445B" w14:textId="77777777" w:rsidR="00671766" w:rsidRPr="002B4760" w:rsidRDefault="00671766" w:rsidP="0067176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2B4760">
        <w:rPr>
          <w:rFonts w:ascii="Times New Roman" w:hAnsi="Times New Roman" w:cs="Times New Roman"/>
          <w:sz w:val="20"/>
          <w:szCs w:val="20"/>
          <w:lang w:val="en-AU"/>
        </w:rPr>
        <w:t>(</w:t>
      </w:r>
      <w:proofErr w:type="spellStart"/>
      <w:r w:rsidRPr="002B4760">
        <w:rPr>
          <w:rFonts w:ascii="Times New Roman" w:hAnsi="Times New Roman" w:cs="Times New Roman"/>
          <w:sz w:val="20"/>
          <w:szCs w:val="20"/>
          <w:lang w:val="en-AU"/>
        </w:rPr>
        <w:t>Orchidaceae</w:t>
      </w:r>
      <w:proofErr w:type="spellEnd"/>
      <w:r w:rsidRPr="002B4760">
        <w:rPr>
          <w:rFonts w:ascii="Times New Roman" w:eastAsia="MS Gothic" w:hAnsi="Times New Roman" w:cs="Times New Roman" w:hint="eastAsia"/>
          <w:sz w:val="20"/>
          <w:szCs w:val="20"/>
          <w:lang w:val="en-AU"/>
        </w:rPr>
        <w:t>)</w:t>
      </w:r>
      <w:r w:rsidRPr="002B4760"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  <w:proofErr w:type="spellStart"/>
      <w:r w:rsidRPr="002B4760">
        <w:rPr>
          <w:rFonts w:ascii="Times New Roman" w:hAnsi="Times New Roman" w:cs="Times New Roman"/>
          <w:sz w:val="20"/>
          <w:szCs w:val="20"/>
          <w:lang w:val="en-AU"/>
        </w:rPr>
        <w:t>Biodiv</w:t>
      </w:r>
      <w:proofErr w:type="spellEnd"/>
      <w:r w:rsidRPr="002B4760">
        <w:rPr>
          <w:rFonts w:ascii="Times New Roman" w:hAnsi="Times New Roman" w:cs="Times New Roman"/>
          <w:sz w:val="20"/>
          <w:szCs w:val="20"/>
          <w:lang w:val="en-AU"/>
        </w:rPr>
        <w:t xml:space="preserve"> Sci 16:477-483. </w:t>
      </w:r>
      <w:hyperlink r:id="rId34" w:history="1">
        <w:r w:rsidRPr="002B4760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AU"/>
          </w:rPr>
          <w:t>https://doi.org/10.3724/SP.J.1003.2008.08096</w:t>
        </w:r>
      </w:hyperlink>
      <w:r w:rsidRPr="002B4760">
        <w:rPr>
          <w:rFonts w:ascii="Times New Roman" w:hAnsi="Times New Roman" w:cs="Times New Roman"/>
          <w:sz w:val="20"/>
          <w:szCs w:val="20"/>
          <w:lang w:val="en-AU"/>
        </w:rPr>
        <w:t xml:space="preserve">  </w:t>
      </w:r>
    </w:p>
    <w:p w14:paraId="7D55049D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Sipes SD, Tepedino VJ (1995) Reproductive biology of the rare orchid,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Spiranthes</w:t>
      </w:r>
      <w:proofErr w:type="spellEnd"/>
      <w:r w:rsidRPr="00496E6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diluvialis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: breeding system, pollination, and implications for conservation. Biol.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Conserv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9: 929-938. </w:t>
      </w:r>
      <w:hyperlink r:id="rId35" w:history="1">
        <w:r w:rsidRPr="00156467">
          <w:rPr>
            <w:rStyle w:val="Hyperlink"/>
            <w:rFonts w:ascii="Times New Roman" w:hAnsi="Times New Roman" w:cs="Times New Roman"/>
            <w:sz w:val="20"/>
            <w:szCs w:val="20"/>
          </w:rPr>
          <w:t>http://www.jstor.org/stable/2387001</w:t>
        </w:r>
      </w:hyperlink>
      <w:r w:rsidRPr="0005729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5729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9F056E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ugahara M (2006) </w:t>
      </w:r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devonianum</w:t>
      </w:r>
      <w:proofErr w:type="spellEnd"/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</w:t>
      </w:r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uavissimum</w:t>
      </w:r>
      <w:proofErr w:type="spellEnd"/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s well as </w:t>
      </w:r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floribundum</w:t>
      </w:r>
      <w:proofErr w:type="spellEnd"/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ttracts Japanese honeybees (</w:t>
      </w:r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Apis </w:t>
      </w:r>
      <w:proofErr w:type="spellStart"/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erana</w:t>
      </w:r>
      <w:proofErr w:type="spellEnd"/>
      <w:r w:rsidRPr="00FE0AF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japonica</w:t>
      </w:r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.</w:t>
      </w:r>
      <w:r w:rsidRPr="00FE0AF5">
        <w:rPr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ool</w:t>
      </w:r>
      <w:proofErr w:type="spellEnd"/>
      <w:r w:rsidRPr="00FE0AF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ci 23 p.1225.</w:t>
      </w:r>
    </w:p>
    <w:p w14:paraId="70A7D141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Subedi A, Chaudhary RP, van Achterberg C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Heijerman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T, Lens F, van Dooren TJM, Gravendeel B (2011) Pollination and protection against herbivory of Nepalese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Coelogynin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). Am J Bot 98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FE0AF5">
        <w:rPr>
          <w:rFonts w:ascii="Times New Roman" w:hAnsi="Times New Roman" w:cs="Times New Roman"/>
          <w:sz w:val="20"/>
          <w:szCs w:val="20"/>
        </w:rPr>
        <w:t xml:space="preserve">1095-1103. </w:t>
      </w:r>
      <w:hyperlink r:id="rId36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3732/ajb.1000306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13B0F5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uetsugu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K (2015) Autonomous self-pollination and insect visitors in partially and fully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mycoheterotrophic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species of Cymbidium (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). J Plant Res 128:115-125.</w:t>
      </w:r>
    </w:p>
    <w:p w14:paraId="7CE1C2F3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uetsugu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K, Fukushima S (2014) Bee pollination of the endangered orchid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alanthe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discolor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through a generalized food-deceptive system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Plant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300:453-459. </w:t>
      </w:r>
      <w:hyperlink r:id="rId37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07/s00606-013-0894-7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00D411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>Sugahara M, Izutsu K, Nishimura Y, Sakamoto F (2013) Oriental Orchid (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floribundum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) Attracts the </w:t>
      </w:r>
      <w:r w:rsidRPr="00FE0AF5">
        <w:rPr>
          <w:rFonts w:ascii="Times New Roman" w:hAnsi="Times New Roman" w:cs="Times New Roman"/>
          <w:sz w:val="20"/>
          <w:szCs w:val="20"/>
        </w:rPr>
        <w:lastRenderedPageBreak/>
        <w:t>Japanese Honeybee (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Apis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cerana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japonica</w:t>
      </w:r>
      <w:r w:rsidRPr="00FE0AF5">
        <w:rPr>
          <w:rFonts w:ascii="Times New Roman" w:hAnsi="Times New Roman" w:cs="Times New Roman"/>
          <w:sz w:val="20"/>
          <w:szCs w:val="20"/>
        </w:rPr>
        <w:t xml:space="preserve">) with a Mixture of 3-hydroxyoctanoic Acid and 10-hydroxy-(E)-2-decenoic Acid.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Zo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Sci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30:99-104. </w:t>
      </w:r>
      <w:hyperlink r:id="rId38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2108/zsj.30.99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4E12D2" w14:textId="77777777" w:rsidR="00FC0DE3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Sugahara M, Minamoto T,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US"/>
        </w:rPr>
        <w:t>Fuchikawa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US"/>
        </w:rPr>
        <w:t>Michinomae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US"/>
        </w:rPr>
        <w:t xml:space="preserve"> M, Shimizu I (2010)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Apis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cerana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japonica</w:t>
      </w:r>
      <w:r w:rsidRPr="00FE0AF5">
        <w:rPr>
          <w:rFonts w:ascii="Times New Roman" w:hAnsi="Times New Roman" w:cs="Times New Roman"/>
          <w:sz w:val="20"/>
          <w:szCs w:val="20"/>
        </w:rPr>
        <w:t xml:space="preserve"> Discriminates between Floral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Color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Phases of the Oriental Orchid,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floribundum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Zo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Sci 27:901-906. </w:t>
      </w:r>
      <w:hyperlink r:id="rId39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2108/zsj.27.901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554BDCC" w14:textId="31353564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Sun HQ, Luo YB, Ge S (2003) A preliminary study on pollination biology of an endangered orchid,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Changnienia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amoen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, in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hennongji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. </w:t>
      </w:r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J </w:t>
      </w:r>
      <w:proofErr w:type="spellStart"/>
      <w:r w:rsidRPr="00FE0AF5">
        <w:rPr>
          <w:rFonts w:ascii="Times New Roman" w:hAnsi="Times New Roman" w:cs="Times New Roman"/>
          <w:sz w:val="20"/>
          <w:szCs w:val="20"/>
          <w:lang w:val="en-AU"/>
        </w:rPr>
        <w:t>Integr</w:t>
      </w:r>
      <w:proofErr w:type="spellEnd"/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Plant Biol 45:1019-1023. </w:t>
      </w:r>
      <w:hyperlink r:id="rId40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AU"/>
          </w:rPr>
          <w:t>https://www.jipb.net/EN/Y2003/V45/I9/1019</w:t>
        </w:r>
      </w:hyperlink>
      <w:r w:rsidRPr="00FE0AF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4F023551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Tao ZB, Ren ZX, Bernhardt P, Liang H, Li HD, Zhao YH, Wang H, Li DZ. 2018. Does reproductive isolation reflect the segregation of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color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forms in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Spiranthes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sinensis</w:t>
      </w:r>
      <w:r w:rsidRPr="00FE0AF5">
        <w:rPr>
          <w:rFonts w:ascii="Times New Roman" w:hAnsi="Times New Roman" w:cs="Times New Roman"/>
          <w:sz w:val="20"/>
          <w:szCs w:val="20"/>
        </w:rPr>
        <w:t xml:space="preserve"> (Pers.) </w:t>
      </w:r>
      <w:proofErr w:type="gramStart"/>
      <w:r w:rsidRPr="00FE0AF5">
        <w:rPr>
          <w:rFonts w:ascii="Times New Roman" w:hAnsi="Times New Roman" w:cs="Times New Roman"/>
          <w:sz w:val="20"/>
          <w:szCs w:val="20"/>
        </w:rPr>
        <w:t>Ames</w:t>
      </w:r>
      <w:proofErr w:type="gramEnd"/>
      <w:r w:rsidRPr="00FE0AF5">
        <w:rPr>
          <w:rFonts w:ascii="Times New Roman" w:hAnsi="Times New Roman" w:cs="Times New Roman"/>
          <w:sz w:val="20"/>
          <w:szCs w:val="20"/>
        </w:rPr>
        <w:t xml:space="preserve"> complex (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) in the Chinese Himalayas?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c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8:5455-5469. </w:t>
      </w:r>
      <w:hyperlink r:id="rId41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02/ece3.4067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2C44828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Teschner W (1980)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Sippendifferenzierung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und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Bestäubung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bei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Himantoglossum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Koch.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Jahresber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Naturwiss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>. Ver. Wuppertal 33: 104-115.</w:t>
      </w:r>
    </w:p>
    <w:p w14:paraId="039B7147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96E6C">
        <w:rPr>
          <w:rFonts w:ascii="Times New Roman" w:hAnsi="Times New Roman" w:cs="Times New Roman"/>
          <w:sz w:val="20"/>
          <w:szCs w:val="20"/>
        </w:rPr>
        <w:t>Tsiftsis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S, Djordjevic V (2018) Habitat effects and differences in the reproductive success of </w:t>
      </w:r>
      <w:r w:rsidRPr="00496E6C">
        <w:rPr>
          <w:rFonts w:ascii="Times New Roman" w:hAnsi="Times New Roman" w:cs="Times New Roman"/>
          <w:i/>
          <w:iCs/>
          <w:sz w:val="20"/>
          <w:szCs w:val="20"/>
        </w:rPr>
        <w:t xml:space="preserve">Orchis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punctulata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and </w:t>
      </w:r>
      <w:r w:rsidRPr="00496E6C">
        <w:rPr>
          <w:rFonts w:ascii="Times New Roman" w:hAnsi="Times New Roman" w:cs="Times New Roman"/>
          <w:i/>
          <w:iCs/>
          <w:sz w:val="20"/>
          <w:szCs w:val="20"/>
        </w:rPr>
        <w:t>Orchis purpurea</w:t>
      </w:r>
      <w:r w:rsidRPr="00496E6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). Turk J Bot 42: </w:t>
      </w:r>
      <w:proofErr w:type="spellStart"/>
      <w:r w:rsidRPr="009964E0">
        <w:rPr>
          <w:rFonts w:ascii="Times New Roman" w:hAnsi="Times New Roman" w:cs="Times New Roman"/>
          <w:color w:val="0000FF"/>
          <w:sz w:val="20"/>
          <w:szCs w:val="20"/>
        </w:rPr>
        <w:t>doi</w:t>
      </w:r>
      <w:proofErr w:type="spellEnd"/>
      <w:r w:rsidRPr="009964E0">
        <w:rPr>
          <w:rFonts w:ascii="Times New Roman" w:hAnsi="Times New Roman" w:cs="Times New Roman"/>
          <w:color w:val="0000FF"/>
          <w:sz w:val="20"/>
          <w:szCs w:val="20"/>
        </w:rPr>
        <w:t xml:space="preserve">: 10.3906/bot-1711-22  </w:t>
      </w:r>
    </w:p>
    <w:p w14:paraId="7D556ED5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Tsuji K, Kato M (2010) Odor-guided bee pollinators of two endangered winter/early spring blooming orchids,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kanran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and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goeringi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>, in Japan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Plant Species Biol 25:249-253. </w:t>
      </w:r>
      <w:hyperlink r:id="rId42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111/j.1442-1984.2010.00294.x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189CA81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>Venables WN, Ripley BD (2022) Modern Applied Statistics with S. 4</w:t>
      </w:r>
      <w:proofErr w:type="gramStart"/>
      <w:r w:rsidRPr="00255DAF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FE0AF5">
        <w:rPr>
          <w:rFonts w:ascii="Times New Roman" w:hAnsi="Times New Roman" w:cs="Times New Roman"/>
          <w:sz w:val="20"/>
          <w:szCs w:val="20"/>
        </w:rPr>
        <w:t>, Springer, New York.</w:t>
      </w:r>
    </w:p>
    <w:p w14:paraId="4B6B3321" w14:textId="77777777" w:rsidR="00671766" w:rsidRPr="00410D34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nl-BE"/>
        </w:rPr>
      </w:pPr>
      <w:r w:rsidRPr="005466C1">
        <w:rPr>
          <w:rFonts w:ascii="Times New Roman" w:hAnsi="Times New Roman" w:cs="Times New Roman"/>
          <w:sz w:val="20"/>
          <w:szCs w:val="20"/>
          <w:lang w:val="nl-BE"/>
        </w:rPr>
        <w:t xml:space="preserve">Vöth W </w:t>
      </w:r>
      <w:r>
        <w:rPr>
          <w:rFonts w:ascii="Times New Roman" w:hAnsi="Times New Roman" w:cs="Times New Roman"/>
          <w:sz w:val="20"/>
          <w:szCs w:val="20"/>
          <w:lang w:val="nl-BE"/>
        </w:rPr>
        <w:t>(</w:t>
      </w:r>
      <w:r w:rsidRPr="005466C1">
        <w:rPr>
          <w:rFonts w:ascii="Times New Roman" w:hAnsi="Times New Roman" w:cs="Times New Roman"/>
          <w:sz w:val="20"/>
          <w:szCs w:val="20"/>
          <w:lang w:val="nl-BE"/>
        </w:rPr>
        <w:t>1982</w:t>
      </w:r>
      <w:r>
        <w:rPr>
          <w:rFonts w:ascii="Times New Roman" w:hAnsi="Times New Roman" w:cs="Times New Roman"/>
          <w:sz w:val="20"/>
          <w:szCs w:val="20"/>
          <w:lang w:val="nl-BE"/>
        </w:rPr>
        <w:t>)</w:t>
      </w:r>
      <w:r w:rsidRPr="005466C1">
        <w:rPr>
          <w:rFonts w:ascii="Times New Roman" w:hAnsi="Times New Roman" w:cs="Times New Roman"/>
          <w:sz w:val="20"/>
          <w:szCs w:val="20"/>
          <w:lang w:val="nl-BE"/>
        </w:rPr>
        <w:t xml:space="preserve"> Die ‘ausgeborgten’ Bestäuber von </w:t>
      </w:r>
      <w:r w:rsidRPr="005466C1">
        <w:rPr>
          <w:rFonts w:ascii="Times New Roman" w:hAnsi="Times New Roman" w:cs="Times New Roman"/>
          <w:i/>
          <w:iCs/>
          <w:sz w:val="20"/>
          <w:szCs w:val="20"/>
          <w:lang w:val="nl-BE"/>
        </w:rPr>
        <w:t>Orchis pallens</w:t>
      </w:r>
      <w:r w:rsidRPr="005466C1">
        <w:rPr>
          <w:rFonts w:ascii="Times New Roman" w:hAnsi="Times New Roman" w:cs="Times New Roman"/>
          <w:sz w:val="20"/>
          <w:szCs w:val="20"/>
          <w:lang w:val="nl-BE"/>
        </w:rPr>
        <w:t xml:space="preserve"> L. Die Orchidee 33:196-203.</w:t>
      </w:r>
    </w:p>
    <w:p w14:paraId="6A955D77" w14:textId="77777777" w:rsidR="00671766" w:rsidRPr="00410D34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</w:pP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Vöth W (1987) Bestäubungsbiologische Beobachtungen an </w:t>
      </w:r>
      <w:r w:rsidRPr="00410D34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nl-BE"/>
        </w:rPr>
        <w:t>Orchis militaris</w:t>
      </w: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 L. Die. Orchidee 38:77– 84.</w:t>
      </w:r>
    </w:p>
    <w:p w14:paraId="7F2F8E52" w14:textId="77777777" w:rsidR="00671766" w:rsidRPr="00410D34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</w:pP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Vöth W (1998) </w:t>
      </w:r>
      <w:r w:rsidRPr="00410D34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nl-BE"/>
        </w:rPr>
        <w:t>Orchis italica</w:t>
      </w: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 und die angetroffenen Insekten. Die Orchidee 49:219-221.</w:t>
      </w:r>
    </w:p>
    <w:p w14:paraId="5E73D5CD" w14:textId="77777777" w:rsidR="00671766" w:rsidRPr="00410D34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</w:pP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Vöth W (1989) Werden </w:t>
      </w:r>
      <w:r w:rsidRPr="00410D34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nl-BE"/>
        </w:rPr>
        <w:t>Ophrys aesculapii</w:t>
      </w: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 RENZ von </w:t>
      </w:r>
      <w:r w:rsidRPr="00410D34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nl-BE"/>
        </w:rPr>
        <w:t>Andrena muscaria</w:t>
      </w: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 WARNCKE (Andrenidae) bestäubt? Mitt. Bl. Arbeitskr.</w:t>
      </w:r>
      <w:r w:rsidRPr="00410D34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nl-BE"/>
        </w:rPr>
        <w:t xml:space="preserve"> </w:t>
      </w: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>Heim Orch Baden-Württ 21:133-142.</w:t>
      </w:r>
    </w:p>
    <w:p w14:paraId="1CDDF69C" w14:textId="77777777" w:rsidR="00671766" w:rsidRPr="00410D34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</w:pP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Vöth W (1994) Bestäuber und Besucher der Blüten von </w:t>
      </w:r>
      <w:r w:rsidRPr="00410D34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nl-BE"/>
        </w:rPr>
        <w:t>Traunsteinera globosa</w:t>
      </w:r>
      <w:r w:rsidRPr="00410D3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nl-BE"/>
        </w:rPr>
        <w:t xml:space="preserve"> (L.) Rchb., Orchidaceae, in Niederösterreich. – Linzer Biologische Beitraege 26:133-148.</w:t>
      </w:r>
    </w:p>
    <w:p w14:paraId="0A4A900C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nl-BE"/>
        </w:rPr>
      </w:pPr>
      <w:r w:rsidRPr="00410D34">
        <w:rPr>
          <w:rFonts w:ascii="Times New Roman" w:hAnsi="Times New Roman" w:cs="Times New Roman"/>
          <w:sz w:val="20"/>
          <w:szCs w:val="20"/>
          <w:lang w:val="nl-BE"/>
        </w:rPr>
        <w:t xml:space="preserve">Vöth W (1999) Lebensgeschichte und Bestäuber der Orchideen am Beispiel von Niederösterreich. </w:t>
      </w:r>
      <w:r w:rsidRPr="009802B2">
        <w:rPr>
          <w:rFonts w:ascii="Times New Roman" w:hAnsi="Times New Roman" w:cs="Times New Roman"/>
          <w:sz w:val="20"/>
          <w:szCs w:val="20"/>
          <w:lang w:val="nl-BE"/>
        </w:rPr>
        <w:t>Stapfia 65 Biologiezentrum, Oberösterreichisches Landesmuseum, Linz.</w:t>
      </w:r>
    </w:p>
    <w:p w14:paraId="6984D9E0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96E6C">
        <w:rPr>
          <w:rFonts w:ascii="Times New Roman" w:hAnsi="Times New Roman" w:cs="Times New Roman"/>
          <w:sz w:val="20"/>
          <w:szCs w:val="20"/>
          <w:lang w:val="nl-BE"/>
        </w:rPr>
        <w:t xml:space="preserve">Vöth W (2000) </w:t>
      </w:r>
      <w:r w:rsidRPr="00496E6C">
        <w:rPr>
          <w:rFonts w:ascii="Times New Roman" w:hAnsi="Times New Roman" w:cs="Times New Roman"/>
          <w:i/>
          <w:iCs/>
          <w:sz w:val="20"/>
          <w:szCs w:val="20"/>
          <w:lang w:val="nl-BE"/>
        </w:rPr>
        <w:t>Gymnadenia, Nigritella</w:t>
      </w:r>
      <w:r w:rsidRPr="00496E6C">
        <w:rPr>
          <w:rFonts w:ascii="Times New Roman" w:hAnsi="Times New Roman" w:cs="Times New Roman"/>
          <w:sz w:val="20"/>
          <w:szCs w:val="20"/>
          <w:lang w:val="nl-BE"/>
        </w:rPr>
        <w:t xml:space="preserve"> und ihre Bestäuber. </w:t>
      </w:r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Jour </w:t>
      </w:r>
      <w:proofErr w:type="spellStart"/>
      <w:r w:rsidRPr="00496E6C">
        <w:rPr>
          <w:rFonts w:ascii="Times New Roman" w:hAnsi="Times New Roman" w:cs="Times New Roman"/>
          <w:sz w:val="20"/>
          <w:szCs w:val="20"/>
          <w:lang w:val="en-AU"/>
        </w:rPr>
        <w:t>Eur</w:t>
      </w:r>
      <w:proofErr w:type="spellEnd"/>
      <w:r w:rsidRPr="00496E6C">
        <w:rPr>
          <w:rFonts w:ascii="Times New Roman" w:hAnsi="Times New Roman" w:cs="Times New Roman"/>
          <w:sz w:val="20"/>
          <w:szCs w:val="20"/>
          <w:lang w:val="en-AU"/>
        </w:rPr>
        <w:t xml:space="preserve"> Orch 32: 547-573.</w:t>
      </w:r>
    </w:p>
    <w:p w14:paraId="28A74516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Wang XJ (2009) Pollination biology of </w:t>
      </w:r>
      <w:r w:rsidRPr="00496E6C">
        <w:rPr>
          <w:rFonts w:ascii="Times New Roman" w:hAnsi="Times New Roman" w:cs="Times New Roman"/>
          <w:i/>
          <w:iCs/>
          <w:sz w:val="20"/>
          <w:szCs w:val="20"/>
        </w:rPr>
        <w:t>Dendrobium fimbriatum</w:t>
      </w:r>
      <w:r w:rsidRPr="00496E6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Coelogyne</w:t>
      </w:r>
      <w:proofErr w:type="spellEnd"/>
      <w:r w:rsidRPr="00496E6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viscosa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>). Master’s Thesis. Beijing: Graduate University of Chinese Academy of Sciences. [in Chinese]</w:t>
      </w:r>
    </w:p>
    <w:p w14:paraId="3412273F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Wilckman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H (2011) The split-apply-combine strategy for data analysis. J Stat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oftw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40:1-29. </w:t>
      </w:r>
      <w:hyperlink r:id="rId43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www.jstatsoft.org/article/view/v040i01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77875F4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>Wickham H (2016) ggplot2: elegant graphics for data analysis. Springer-Verlag, New York. ISBN 978-3-319-24277-4.</w:t>
      </w:r>
    </w:p>
    <w:p w14:paraId="2351D1DB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E0AF5">
        <w:rPr>
          <w:rFonts w:ascii="Times New Roman" w:hAnsi="Times New Roman" w:cs="Times New Roman"/>
          <w:sz w:val="20"/>
          <w:szCs w:val="20"/>
        </w:rPr>
        <w:t>Wilcov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DS, Rothstein D, Dubow J, Phillips A, Losos E (1998) Quantifying threats to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imperiled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species in the United States.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BioScienc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48:607-615. </w:t>
      </w:r>
      <w:hyperlink r:id="rId44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2307/1313420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EC8B96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Wroblewska A, Szczepaniak L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Bajguz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A, Jedrzejczyk I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Talalaj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strowiecka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Brzosko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Jermakowicz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E, Mirski P (2019) Deceptive strategy in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Dactylorhiza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>orchids: multidirectional evolution of floral chemistry.</w:t>
      </w:r>
      <w:r w:rsidRPr="00FE0AF5">
        <w:rPr>
          <w:sz w:val="20"/>
          <w:szCs w:val="20"/>
        </w:rPr>
        <w:t xml:space="preserve"> </w:t>
      </w:r>
      <w:r w:rsidRPr="00FE0AF5">
        <w:rPr>
          <w:rFonts w:ascii="Times New Roman" w:hAnsi="Times New Roman" w:cs="Times New Roman"/>
          <w:sz w:val="20"/>
          <w:szCs w:val="20"/>
        </w:rPr>
        <w:t xml:space="preserve">Ann Bot 123: 1005-1016. </w:t>
      </w:r>
      <w:hyperlink r:id="rId45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93/aob/mcz003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B3C8D7" w14:textId="77777777" w:rsidR="00671766" w:rsidRPr="00496E6C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Yang JQ (2017) Pollination observations on wild </w:t>
      </w:r>
      <w:r w:rsidRPr="00496E6C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faberi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. South China Agriculture 18: 38-39. [In </w:t>
      </w:r>
      <w:r w:rsidRPr="00496E6C">
        <w:rPr>
          <w:rFonts w:ascii="Times New Roman" w:hAnsi="Times New Roman" w:cs="Times New Roman"/>
          <w:sz w:val="20"/>
          <w:szCs w:val="20"/>
        </w:rPr>
        <w:lastRenderedPageBreak/>
        <w:t>Chinese]</w:t>
      </w:r>
    </w:p>
    <w:p w14:paraId="792CC7A7" w14:textId="77777777" w:rsidR="00671766" w:rsidRPr="00FE0AF5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Yu XH, Luo YB, Dong M (2008) Pollination biology of </w:t>
      </w:r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Cymbidium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goeringii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) in China. J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46: 163-174. </w:t>
      </w:r>
      <w:hyperlink r:id="rId46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3724/SP.J.1002.2008.06203</w:t>
        </w:r>
      </w:hyperlink>
      <w:r w:rsidRPr="00FE0AF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5F452EB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496E6C">
        <w:rPr>
          <w:rFonts w:ascii="Times New Roman" w:hAnsi="Times New Roman" w:cs="Times New Roman"/>
          <w:sz w:val="20"/>
          <w:szCs w:val="20"/>
        </w:rPr>
        <w:t xml:space="preserve">Zha ZB, Tang J, Liang YL, Ding H, Luo HL, Yang BY (2016) Breeding system and pollination biology of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Goodyera</w:t>
      </w:r>
      <w:proofErr w:type="spellEnd"/>
      <w:r w:rsidRPr="00496E6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96E6C">
        <w:rPr>
          <w:rFonts w:ascii="Times New Roman" w:hAnsi="Times New Roman" w:cs="Times New Roman"/>
          <w:i/>
          <w:iCs/>
          <w:sz w:val="20"/>
          <w:szCs w:val="20"/>
        </w:rPr>
        <w:t>foliosa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). Trop </w:t>
      </w:r>
      <w:proofErr w:type="spellStart"/>
      <w:r w:rsidRPr="00496E6C">
        <w:rPr>
          <w:rFonts w:ascii="Times New Roman" w:hAnsi="Times New Roman" w:cs="Times New Roman"/>
          <w:sz w:val="20"/>
          <w:szCs w:val="20"/>
        </w:rPr>
        <w:t>Subtrop</w:t>
      </w:r>
      <w:proofErr w:type="spellEnd"/>
      <w:r w:rsidRPr="00496E6C">
        <w:rPr>
          <w:rFonts w:ascii="Times New Roman" w:hAnsi="Times New Roman" w:cs="Times New Roman"/>
          <w:sz w:val="20"/>
          <w:szCs w:val="20"/>
        </w:rPr>
        <w:t xml:space="preserve"> Bot 24:333-341.</w:t>
      </w:r>
    </w:p>
    <w:p w14:paraId="1B58224E" w14:textId="77777777" w:rsidR="00671766" w:rsidRDefault="00671766" w:rsidP="00671766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FE0AF5">
        <w:rPr>
          <w:rFonts w:ascii="Times New Roman" w:hAnsi="Times New Roman" w:cs="Times New Roman"/>
          <w:sz w:val="20"/>
          <w:szCs w:val="20"/>
        </w:rPr>
        <w:t xml:space="preserve">Zhou X, Lin H, Fan XL, Gao JY (2012) Autonomous self-pollination and insect visitation in a saprophytic orchid,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Epipogium</w:t>
      </w:r>
      <w:proofErr w:type="spellEnd"/>
      <w:r w:rsidRPr="00FE0AF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E0AF5">
        <w:rPr>
          <w:rFonts w:ascii="Times New Roman" w:hAnsi="Times New Roman" w:cs="Times New Roman"/>
          <w:i/>
          <w:iCs/>
          <w:sz w:val="20"/>
          <w:szCs w:val="20"/>
        </w:rPr>
        <w:t>roseum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(D. Don) Lindl. </w:t>
      </w:r>
      <w:proofErr w:type="spellStart"/>
      <w:r w:rsidRPr="00FE0AF5">
        <w:rPr>
          <w:rFonts w:ascii="Times New Roman" w:hAnsi="Times New Roman" w:cs="Times New Roman"/>
          <w:sz w:val="20"/>
          <w:szCs w:val="20"/>
        </w:rPr>
        <w:t>Aust</w:t>
      </w:r>
      <w:proofErr w:type="spellEnd"/>
      <w:r w:rsidRPr="00FE0AF5">
        <w:rPr>
          <w:rFonts w:ascii="Times New Roman" w:hAnsi="Times New Roman" w:cs="Times New Roman"/>
          <w:sz w:val="20"/>
          <w:szCs w:val="20"/>
        </w:rPr>
        <w:t xml:space="preserve"> J Bot 60:154-159. </w:t>
      </w:r>
      <w:hyperlink r:id="rId47" w:history="1">
        <w:r w:rsidRPr="00FE0AF5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1071/BT11265</w:t>
        </w:r>
      </w:hyperlink>
      <w:r w:rsidRPr="00A1690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C14A4E" w14:textId="1F28D9B0" w:rsidR="00E74C31" w:rsidRDefault="00671766" w:rsidP="00671766">
      <w:r w:rsidRPr="00D06F68">
        <w:rPr>
          <w:rFonts w:ascii="Times New Roman" w:hAnsi="Times New Roman" w:cs="Times New Roman"/>
          <w:sz w:val="20"/>
          <w:szCs w:val="20"/>
        </w:rPr>
        <w:t xml:space="preserve">Zhou X, Liu Q, Han JY, Gao JY (2016) Different pollinator assemblages ensure reproductive success of </w:t>
      </w:r>
      <w:proofErr w:type="spellStart"/>
      <w:r w:rsidRPr="00D06F68">
        <w:rPr>
          <w:rFonts w:ascii="Times New Roman" w:hAnsi="Times New Roman" w:cs="Times New Roman"/>
          <w:i/>
          <w:iCs/>
          <w:sz w:val="20"/>
          <w:szCs w:val="20"/>
        </w:rPr>
        <w:t>Cleisostoma</w:t>
      </w:r>
      <w:proofErr w:type="spellEnd"/>
      <w:r w:rsidRPr="00D06F6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6F68">
        <w:rPr>
          <w:rFonts w:ascii="Times New Roman" w:hAnsi="Times New Roman" w:cs="Times New Roman"/>
          <w:i/>
          <w:iCs/>
          <w:sz w:val="20"/>
          <w:szCs w:val="20"/>
        </w:rPr>
        <w:t>linearilobatum</w:t>
      </w:r>
      <w:proofErr w:type="spellEnd"/>
      <w:r w:rsidRPr="00D06F6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D06F68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D06F68">
        <w:rPr>
          <w:rFonts w:ascii="Times New Roman" w:hAnsi="Times New Roman" w:cs="Times New Roman"/>
          <w:sz w:val="20"/>
          <w:szCs w:val="20"/>
        </w:rPr>
        <w:t xml:space="preserve">) in fragmented holy hill forest and traditional tea garden. Sci Rep 6: 21435. </w:t>
      </w:r>
      <w:hyperlink r:id="rId48" w:history="1">
        <w:r w:rsidRPr="00D06F6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38/srep21435</w:t>
        </w:r>
      </w:hyperlink>
    </w:p>
    <w:sectPr w:rsidR="00E74C31" w:rsidSect="00A80B1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96136A" w14:textId="77777777" w:rsidR="00570279" w:rsidRDefault="00570279">
      <w:pPr>
        <w:spacing w:line="240" w:lineRule="auto"/>
      </w:pPr>
      <w:r>
        <w:separator/>
      </w:r>
    </w:p>
  </w:endnote>
  <w:endnote w:type="continuationSeparator" w:id="0">
    <w:p w14:paraId="32C439B4" w14:textId="77777777" w:rsidR="00570279" w:rsidRDefault="005702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o-Regular">
    <w:altName w:val="Klee One"/>
    <w:charset w:val="80"/>
    <w:family w:val="auto"/>
    <w:pitch w:val="default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40865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1DC98" w14:textId="77777777" w:rsidR="00930ED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F8B1A0" w14:textId="77777777" w:rsidR="00930EDB" w:rsidRDefault="00930E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62557" w14:textId="77777777" w:rsidR="00570279" w:rsidRDefault="00570279">
      <w:pPr>
        <w:spacing w:line="240" w:lineRule="auto"/>
      </w:pPr>
      <w:r>
        <w:separator/>
      </w:r>
    </w:p>
  </w:footnote>
  <w:footnote w:type="continuationSeparator" w:id="0">
    <w:p w14:paraId="54BC1DC0" w14:textId="77777777" w:rsidR="00570279" w:rsidRDefault="005702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60047"/>
    <w:multiLevelType w:val="hybridMultilevel"/>
    <w:tmpl w:val="C2C82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B03D6"/>
    <w:multiLevelType w:val="hybridMultilevel"/>
    <w:tmpl w:val="B3041BB4"/>
    <w:lvl w:ilvl="0" w:tplc="0410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" w15:restartNumberingAfterBreak="0">
    <w:nsid w:val="28BD225C"/>
    <w:multiLevelType w:val="hybridMultilevel"/>
    <w:tmpl w:val="CB02B0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5E303A"/>
    <w:multiLevelType w:val="hybridMultilevel"/>
    <w:tmpl w:val="615804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DF75A3"/>
    <w:multiLevelType w:val="hybridMultilevel"/>
    <w:tmpl w:val="0D2C9098"/>
    <w:lvl w:ilvl="0" w:tplc="41664D3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4F6610"/>
    <w:multiLevelType w:val="hybridMultilevel"/>
    <w:tmpl w:val="E2A453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C4053"/>
    <w:multiLevelType w:val="hybridMultilevel"/>
    <w:tmpl w:val="D41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43EF8"/>
    <w:multiLevelType w:val="multilevel"/>
    <w:tmpl w:val="D10C49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49A046C"/>
    <w:multiLevelType w:val="multilevel"/>
    <w:tmpl w:val="B352EF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771732E"/>
    <w:multiLevelType w:val="hybridMultilevel"/>
    <w:tmpl w:val="36DE730E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D67CD5"/>
    <w:multiLevelType w:val="multilevel"/>
    <w:tmpl w:val="570E1E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D1F694E"/>
    <w:multiLevelType w:val="multilevel"/>
    <w:tmpl w:val="2BA26F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543905802">
    <w:abstractNumId w:val="1"/>
  </w:num>
  <w:num w:numId="2" w16cid:durableId="1099175646">
    <w:abstractNumId w:val="0"/>
  </w:num>
  <w:num w:numId="3" w16cid:durableId="320163917">
    <w:abstractNumId w:val="2"/>
  </w:num>
  <w:num w:numId="4" w16cid:durableId="1965187822">
    <w:abstractNumId w:val="3"/>
  </w:num>
  <w:num w:numId="5" w16cid:durableId="46533151">
    <w:abstractNumId w:val="6"/>
  </w:num>
  <w:num w:numId="6" w16cid:durableId="1147745999">
    <w:abstractNumId w:val="5"/>
  </w:num>
  <w:num w:numId="7" w16cid:durableId="2040861796">
    <w:abstractNumId w:val="11"/>
  </w:num>
  <w:num w:numId="8" w16cid:durableId="188228969">
    <w:abstractNumId w:val="10"/>
  </w:num>
  <w:num w:numId="9" w16cid:durableId="1446272385">
    <w:abstractNumId w:val="7"/>
  </w:num>
  <w:num w:numId="10" w16cid:durableId="1428110764">
    <w:abstractNumId w:val="4"/>
  </w:num>
  <w:num w:numId="11" w16cid:durableId="1130054100">
    <w:abstractNumId w:val="9"/>
  </w:num>
  <w:num w:numId="12" w16cid:durableId="17506925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E9"/>
    <w:rsid w:val="00033E3F"/>
    <w:rsid w:val="000371B6"/>
    <w:rsid w:val="001F1023"/>
    <w:rsid w:val="002B4760"/>
    <w:rsid w:val="002E1645"/>
    <w:rsid w:val="00407761"/>
    <w:rsid w:val="004B5A48"/>
    <w:rsid w:val="004B69E9"/>
    <w:rsid w:val="00533623"/>
    <w:rsid w:val="00570279"/>
    <w:rsid w:val="005B0183"/>
    <w:rsid w:val="00671766"/>
    <w:rsid w:val="0074693A"/>
    <w:rsid w:val="00930EDB"/>
    <w:rsid w:val="009B0DED"/>
    <w:rsid w:val="00A80B12"/>
    <w:rsid w:val="00AA66E3"/>
    <w:rsid w:val="00B16756"/>
    <w:rsid w:val="00C95CAD"/>
    <w:rsid w:val="00CA5C38"/>
    <w:rsid w:val="00CC4F78"/>
    <w:rsid w:val="00E74C31"/>
    <w:rsid w:val="00F409A9"/>
    <w:rsid w:val="00F42737"/>
    <w:rsid w:val="00FC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668BC"/>
  <w15:chartTrackingRefBased/>
  <w15:docId w15:val="{8E23BA81-772A-4F4D-B3A5-9E7410176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766"/>
    <w:pPr>
      <w:spacing w:after="0" w:line="36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6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9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9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9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9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B6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B6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9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9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9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9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9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1766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1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66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d15mcfceub">
    <w:name w:val="gd15mcfceub"/>
    <w:basedOn w:val="DefaultParagraphFont"/>
    <w:rsid w:val="00671766"/>
  </w:style>
  <w:style w:type="paragraph" w:styleId="Header">
    <w:name w:val="header"/>
    <w:basedOn w:val="Normal"/>
    <w:link w:val="HeaderChar"/>
    <w:uiPriority w:val="99"/>
    <w:unhideWhenUsed/>
    <w:rsid w:val="0067176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766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17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766"/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71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7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66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66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66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mi">
    <w:name w:val="mi"/>
    <w:basedOn w:val="DefaultParagraphFont"/>
    <w:rsid w:val="00671766"/>
  </w:style>
  <w:style w:type="character" w:customStyle="1" w:styleId="mo">
    <w:name w:val="mo"/>
    <w:basedOn w:val="DefaultParagraphFont"/>
    <w:rsid w:val="00671766"/>
  </w:style>
  <w:style w:type="character" w:customStyle="1" w:styleId="mn">
    <w:name w:val="mn"/>
    <w:basedOn w:val="DefaultParagraphFont"/>
    <w:rsid w:val="00671766"/>
  </w:style>
  <w:style w:type="paragraph" w:styleId="Revision">
    <w:name w:val="Revision"/>
    <w:hidden/>
    <w:uiPriority w:val="99"/>
    <w:semiHidden/>
    <w:rsid w:val="00671766"/>
    <w:pPr>
      <w:spacing w:after="0" w:line="240" w:lineRule="auto"/>
    </w:pPr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7176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176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1766"/>
  </w:style>
  <w:style w:type="character" w:styleId="FollowedHyperlink">
    <w:name w:val="FollowedHyperlink"/>
    <w:basedOn w:val="DefaultParagraphFont"/>
    <w:uiPriority w:val="99"/>
    <w:semiHidden/>
    <w:unhideWhenUsed/>
    <w:rsid w:val="00671766"/>
    <w:rPr>
      <w:color w:val="800080"/>
      <w:u w:val="single"/>
    </w:rPr>
  </w:style>
  <w:style w:type="paragraph" w:customStyle="1" w:styleId="msonormal0">
    <w:name w:val="msonormal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font6">
    <w:name w:val="font6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n-AU" w:eastAsia="en-AU"/>
    </w:rPr>
  </w:style>
  <w:style w:type="paragraph" w:customStyle="1" w:styleId="font7">
    <w:name w:val="font7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font8">
    <w:name w:val="font8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1C1D1E"/>
      <w:sz w:val="12"/>
      <w:szCs w:val="12"/>
      <w:lang w:val="en-AU" w:eastAsia="en-AU"/>
    </w:rPr>
  </w:style>
  <w:style w:type="paragraph" w:customStyle="1" w:styleId="font9">
    <w:name w:val="font9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C1D1E"/>
      <w:sz w:val="12"/>
      <w:szCs w:val="12"/>
      <w:lang w:val="en-AU" w:eastAsia="en-AU"/>
    </w:rPr>
  </w:style>
  <w:style w:type="paragraph" w:customStyle="1" w:styleId="font10">
    <w:name w:val="font10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n-AU" w:eastAsia="en-AU"/>
    </w:rPr>
  </w:style>
  <w:style w:type="paragraph" w:customStyle="1" w:styleId="font11">
    <w:name w:val="font11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n-AU" w:eastAsia="en-AU"/>
    </w:rPr>
  </w:style>
  <w:style w:type="paragraph" w:customStyle="1" w:styleId="xl65">
    <w:name w:val="xl65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CC"/>
      <w:sz w:val="24"/>
      <w:szCs w:val="24"/>
      <w:lang w:val="en-AU" w:eastAsia="en-AU"/>
    </w:rPr>
  </w:style>
  <w:style w:type="paragraph" w:customStyle="1" w:styleId="xl67">
    <w:name w:val="xl67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8">
    <w:name w:val="xl68"/>
    <w:basedOn w:val="Normal"/>
    <w:rsid w:val="0067176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671766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CC"/>
      <w:sz w:val="24"/>
      <w:szCs w:val="24"/>
      <w:lang w:val="en-AU" w:eastAsia="en-AU"/>
    </w:rPr>
  </w:style>
  <w:style w:type="paragraph" w:customStyle="1" w:styleId="xl72">
    <w:name w:val="xl72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xl73">
    <w:name w:val="xl73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en-AU" w:eastAsia="en-AU"/>
    </w:rPr>
  </w:style>
  <w:style w:type="paragraph" w:customStyle="1" w:styleId="xl74">
    <w:name w:val="xl74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xl75">
    <w:name w:val="xl75"/>
    <w:basedOn w:val="Normal"/>
    <w:rsid w:val="00671766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val="en-AU" w:eastAsia="en-AU"/>
    </w:rPr>
  </w:style>
  <w:style w:type="paragraph" w:customStyle="1" w:styleId="xl76">
    <w:name w:val="xl76"/>
    <w:basedOn w:val="Normal"/>
    <w:rsid w:val="00671766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val="en-AU" w:eastAsia="en-AU"/>
    </w:rPr>
  </w:style>
  <w:style w:type="paragraph" w:customStyle="1" w:styleId="xl77">
    <w:name w:val="xl77"/>
    <w:basedOn w:val="Normal"/>
    <w:rsid w:val="00671766"/>
    <w:pP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78">
    <w:name w:val="xl78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79">
    <w:name w:val="xl79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80">
    <w:name w:val="xl80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81">
    <w:name w:val="xl81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82">
    <w:name w:val="xl82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83">
    <w:name w:val="xl83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84">
    <w:name w:val="xl84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1C1D1E"/>
      <w:sz w:val="12"/>
      <w:szCs w:val="12"/>
      <w:lang w:val="en-AU" w:eastAsia="en-AU"/>
    </w:rPr>
  </w:style>
  <w:style w:type="paragraph" w:customStyle="1" w:styleId="xl85">
    <w:name w:val="xl85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CC"/>
      <w:sz w:val="12"/>
      <w:szCs w:val="12"/>
      <w:lang w:val="en-AU" w:eastAsia="en-AU"/>
    </w:rPr>
  </w:style>
  <w:style w:type="paragraph" w:customStyle="1" w:styleId="xl86">
    <w:name w:val="xl86"/>
    <w:basedOn w:val="Normal"/>
    <w:rsid w:val="0067176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87">
    <w:name w:val="xl87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n-AU" w:eastAsia="en-AU"/>
    </w:rPr>
  </w:style>
  <w:style w:type="paragraph" w:customStyle="1" w:styleId="xl88">
    <w:name w:val="xl88"/>
    <w:basedOn w:val="Normal"/>
    <w:rsid w:val="006717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89">
    <w:name w:val="xl89"/>
    <w:basedOn w:val="Normal"/>
    <w:rsid w:val="0067176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90">
    <w:name w:val="xl90"/>
    <w:basedOn w:val="Normal"/>
    <w:rsid w:val="00671766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91">
    <w:name w:val="xl91"/>
    <w:basedOn w:val="Normal"/>
    <w:rsid w:val="0067176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92">
    <w:name w:val="xl92"/>
    <w:basedOn w:val="Normal"/>
    <w:rsid w:val="0067176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93">
    <w:name w:val="xl93"/>
    <w:basedOn w:val="Normal"/>
    <w:rsid w:val="0067176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94">
    <w:name w:val="xl94"/>
    <w:basedOn w:val="Normal"/>
    <w:rsid w:val="0067176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font12">
    <w:name w:val="font12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12"/>
      <w:szCs w:val="12"/>
      <w:lang w:val="en-AU" w:eastAsia="en-AU"/>
    </w:rPr>
  </w:style>
  <w:style w:type="paragraph" w:customStyle="1" w:styleId="font13">
    <w:name w:val="font13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font14">
    <w:name w:val="font14"/>
    <w:basedOn w:val="Normal"/>
    <w:rsid w:val="0067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12"/>
      <w:szCs w:val="12"/>
      <w:lang w:val="en-AU" w:eastAsia="en-AU"/>
    </w:rPr>
  </w:style>
  <w:style w:type="paragraph" w:customStyle="1" w:styleId="xl95">
    <w:name w:val="xl95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96">
    <w:name w:val="xl96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FF0000"/>
      <w:sz w:val="12"/>
      <w:szCs w:val="12"/>
      <w:lang w:val="en-AU" w:eastAsia="en-AU"/>
    </w:rPr>
  </w:style>
  <w:style w:type="paragraph" w:customStyle="1" w:styleId="xl97">
    <w:name w:val="xl97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AU" w:eastAsia="en-AU"/>
    </w:rPr>
  </w:style>
  <w:style w:type="paragraph" w:customStyle="1" w:styleId="xl98">
    <w:name w:val="xl98"/>
    <w:basedOn w:val="Normal"/>
    <w:rsid w:val="00671766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99">
    <w:name w:val="xl99"/>
    <w:basedOn w:val="Normal"/>
    <w:rsid w:val="00671766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AU" w:eastAsia="en-AU"/>
    </w:rPr>
  </w:style>
  <w:style w:type="paragraph" w:customStyle="1" w:styleId="xl100">
    <w:name w:val="xl100"/>
    <w:basedOn w:val="Normal"/>
    <w:rsid w:val="00671766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101">
    <w:name w:val="xl101"/>
    <w:basedOn w:val="Normal"/>
    <w:rsid w:val="00671766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02">
    <w:name w:val="xl102"/>
    <w:basedOn w:val="Normal"/>
    <w:rsid w:val="00671766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103">
    <w:name w:val="xl103"/>
    <w:basedOn w:val="Normal"/>
    <w:rsid w:val="00671766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AU" w:eastAsia="en-AU"/>
    </w:rPr>
  </w:style>
  <w:style w:type="paragraph" w:customStyle="1" w:styleId="xl104">
    <w:name w:val="xl104"/>
    <w:basedOn w:val="Normal"/>
    <w:rsid w:val="00671766"/>
    <w:pPr>
      <w:pBdr>
        <w:left w:val="single" w:sz="8" w:space="0" w:color="auto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05">
    <w:name w:val="xl105"/>
    <w:basedOn w:val="Normal"/>
    <w:rsid w:val="00671766"/>
    <w:pPr>
      <w:pBdr>
        <w:left w:val="single" w:sz="4" w:space="0" w:color="A6A6A6"/>
        <w:bottom w:val="single" w:sz="4" w:space="0" w:color="A6A6A6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AU" w:eastAsia="en-AU"/>
    </w:rPr>
  </w:style>
  <w:style w:type="paragraph" w:customStyle="1" w:styleId="xl106">
    <w:name w:val="xl106"/>
    <w:basedOn w:val="Normal"/>
    <w:rsid w:val="00671766"/>
    <w:pPr>
      <w:pBdr>
        <w:top w:val="single" w:sz="4" w:space="0" w:color="A6A6A6"/>
        <w:left w:val="single" w:sz="8" w:space="0" w:color="auto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107">
    <w:name w:val="xl107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108">
    <w:name w:val="xl108"/>
    <w:basedOn w:val="Normal"/>
    <w:rsid w:val="00671766"/>
    <w:pPr>
      <w:pBdr>
        <w:top w:val="single" w:sz="4" w:space="0" w:color="A6A6A6"/>
        <w:left w:val="single" w:sz="8" w:space="0" w:color="auto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09">
    <w:name w:val="xl109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AU" w:eastAsia="en-AU"/>
    </w:rPr>
  </w:style>
  <w:style w:type="paragraph" w:customStyle="1" w:styleId="xl110">
    <w:name w:val="xl110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11">
    <w:name w:val="xl111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AU" w:eastAsia="en-AU"/>
    </w:rPr>
  </w:style>
  <w:style w:type="paragraph" w:customStyle="1" w:styleId="xl112">
    <w:name w:val="xl112"/>
    <w:basedOn w:val="Normal"/>
    <w:rsid w:val="00671766"/>
    <w:pPr>
      <w:pBdr>
        <w:top w:val="single" w:sz="4" w:space="0" w:color="A6A6A6"/>
        <w:left w:val="single" w:sz="8" w:space="0" w:color="auto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113">
    <w:name w:val="xl113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114">
    <w:name w:val="xl114"/>
    <w:basedOn w:val="Normal"/>
    <w:rsid w:val="00671766"/>
    <w:pPr>
      <w:pBdr>
        <w:top w:val="single" w:sz="4" w:space="0" w:color="A6A6A6"/>
        <w:left w:val="single" w:sz="8" w:space="0" w:color="auto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115">
    <w:name w:val="xl115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116">
    <w:name w:val="xl116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17">
    <w:name w:val="xl117"/>
    <w:basedOn w:val="Normal"/>
    <w:rsid w:val="00671766"/>
    <w:pPr>
      <w:pBdr>
        <w:top w:val="single" w:sz="4" w:space="0" w:color="A6A6A6"/>
        <w:left w:val="single" w:sz="8" w:space="0" w:color="auto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118">
    <w:name w:val="xl118"/>
    <w:basedOn w:val="Normal"/>
    <w:rsid w:val="00671766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2"/>
      <w:szCs w:val="12"/>
      <w:lang w:val="en-AU" w:eastAsia="en-AU"/>
    </w:rPr>
  </w:style>
  <w:style w:type="paragraph" w:customStyle="1" w:styleId="xl119">
    <w:name w:val="xl119"/>
    <w:basedOn w:val="Normal"/>
    <w:rsid w:val="00671766"/>
    <w:pPr>
      <w:pBdr>
        <w:top w:val="single" w:sz="4" w:space="0" w:color="A6A6A6"/>
        <w:left w:val="single" w:sz="8" w:space="0" w:color="auto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val="en-AU" w:eastAsia="en-AU"/>
    </w:rPr>
  </w:style>
  <w:style w:type="paragraph" w:customStyle="1" w:styleId="xl120">
    <w:name w:val="xl120"/>
    <w:basedOn w:val="Normal"/>
    <w:rsid w:val="00671766"/>
    <w:pPr>
      <w:pBdr>
        <w:top w:val="single" w:sz="4" w:space="0" w:color="A6A6A6"/>
        <w:left w:val="single" w:sz="8" w:space="0" w:color="auto"/>
        <w:bottom w:val="single" w:sz="8" w:space="0" w:color="auto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21">
    <w:name w:val="xl121"/>
    <w:basedOn w:val="Normal"/>
    <w:rsid w:val="00671766"/>
    <w:pPr>
      <w:pBdr>
        <w:top w:val="single" w:sz="4" w:space="0" w:color="A6A6A6"/>
        <w:left w:val="single" w:sz="4" w:space="0" w:color="A6A6A6"/>
        <w:bottom w:val="single" w:sz="8" w:space="0" w:color="auto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22">
    <w:name w:val="xl122"/>
    <w:basedOn w:val="Normal"/>
    <w:rsid w:val="00671766"/>
    <w:pPr>
      <w:pBdr>
        <w:top w:val="single" w:sz="4" w:space="0" w:color="A6A6A6"/>
        <w:left w:val="single" w:sz="4" w:space="0" w:color="A6A6A6"/>
        <w:bottom w:val="single" w:sz="8" w:space="0" w:color="auto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123">
    <w:name w:val="xl123"/>
    <w:basedOn w:val="Normal"/>
    <w:rsid w:val="00671766"/>
    <w:pPr>
      <w:pBdr>
        <w:top w:val="single" w:sz="4" w:space="0" w:color="A6A6A6"/>
        <w:left w:val="single" w:sz="4" w:space="0" w:color="A6A6A6"/>
        <w:bottom w:val="single" w:sz="8" w:space="0" w:color="auto"/>
        <w:right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24">
    <w:name w:val="xl124"/>
    <w:basedOn w:val="Normal"/>
    <w:rsid w:val="00671766"/>
    <w:pPr>
      <w:pBdr>
        <w:top w:val="single" w:sz="4" w:space="0" w:color="A6A6A6"/>
        <w:left w:val="single" w:sz="4" w:space="0" w:color="A6A6A6"/>
        <w:bottom w:val="single" w:sz="8" w:space="0" w:color="auto"/>
        <w:right w:val="single" w:sz="4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2"/>
      <w:szCs w:val="12"/>
      <w:lang w:val="en-AU" w:eastAsia="en-AU"/>
    </w:rPr>
  </w:style>
  <w:style w:type="paragraph" w:customStyle="1" w:styleId="xl125">
    <w:name w:val="xl125"/>
    <w:basedOn w:val="Normal"/>
    <w:rsid w:val="00671766"/>
    <w:pPr>
      <w:pBdr>
        <w:top w:val="single" w:sz="4" w:space="0" w:color="A6A6A6"/>
        <w:left w:val="single" w:sz="4" w:space="0" w:color="A6A6A6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val="en-AU" w:eastAsia="en-AU"/>
    </w:rPr>
  </w:style>
  <w:style w:type="paragraph" w:customStyle="1" w:styleId="xl126">
    <w:name w:val="xl126"/>
    <w:basedOn w:val="Normal"/>
    <w:rsid w:val="0067176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n-AU" w:eastAsia="en-AU"/>
    </w:rPr>
  </w:style>
  <w:style w:type="character" w:styleId="Strong">
    <w:name w:val="Strong"/>
    <w:basedOn w:val="DefaultParagraphFont"/>
    <w:uiPriority w:val="22"/>
    <w:qFormat/>
    <w:rsid w:val="0067176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7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63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umin.r-forge.r-project.org/" TargetMode="External"/><Relationship Id="rId18" Type="http://schemas.openxmlformats.org/officeDocument/2006/relationships/hyperlink" Target="https://doi.org/10.1016/j.actao.2008.04.007" TargetMode="External"/><Relationship Id="rId26" Type="http://schemas.openxmlformats.org/officeDocument/2006/relationships/hyperlink" Target="https://doi.org/10.1007/s00606-011-0473-8" TargetMode="External"/><Relationship Id="rId39" Type="http://schemas.openxmlformats.org/officeDocument/2006/relationships/hyperlink" Target="https://doi.org/10.2108/zsj.27.901" TargetMode="External"/><Relationship Id="rId21" Type="http://schemas.openxmlformats.org/officeDocument/2006/relationships/hyperlink" Target="https://doi.org/10.1111/j.1095-8312.2001.tb01328.x" TargetMode="External"/><Relationship Id="rId34" Type="http://schemas.openxmlformats.org/officeDocument/2006/relationships/hyperlink" Target="https://doi.org/10.3724/SP.J.1003.2008.08096" TargetMode="External"/><Relationship Id="rId42" Type="http://schemas.openxmlformats.org/officeDocument/2006/relationships/hyperlink" Target="https://doi.org/10.1111/j.1442-1984.2010.00294.x" TargetMode="External"/><Relationship Id="rId47" Type="http://schemas.openxmlformats.org/officeDocument/2006/relationships/hyperlink" Target="https://doi.org/10.1071/BT11265" TargetMode="External"/><Relationship Id="rId50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S0367-2530(17)31521-9" TargetMode="External"/><Relationship Id="rId29" Type="http://schemas.openxmlformats.org/officeDocument/2006/relationships/hyperlink" Target="https://doi.org/10.2478/s11756-019-00285-0" TargetMode="External"/><Relationship Id="rId11" Type="http://schemas.openxmlformats.org/officeDocument/2006/relationships/hyperlink" Target="https://www.webofscience.com/wos/author/record/12393607" TargetMode="External"/><Relationship Id="rId24" Type="http://schemas.openxmlformats.org/officeDocument/2006/relationships/hyperlink" Target="https://www.jstor.org/stable/43558601" TargetMode="External"/><Relationship Id="rId32" Type="http://schemas.openxmlformats.org/officeDocument/2006/relationships/hyperlink" Target="https://doi.org/10.1007/BF01918392" TargetMode="External"/><Relationship Id="rId37" Type="http://schemas.openxmlformats.org/officeDocument/2006/relationships/hyperlink" Target="https://doi.org/10.1007/s00606-013-0894-7" TargetMode="External"/><Relationship Id="rId40" Type="http://schemas.openxmlformats.org/officeDocument/2006/relationships/hyperlink" Target="https://www.jipb.net/EN/Y2003/V45/I9/1019" TargetMode="External"/><Relationship Id="rId45" Type="http://schemas.openxmlformats.org/officeDocument/2006/relationships/hyperlink" Target="https://doi.org/10.1093/aob/mcz00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7/s00606-004-0256-6" TargetMode="External"/><Relationship Id="rId23" Type="http://schemas.openxmlformats.org/officeDocument/2006/relationships/hyperlink" Target="https://www.biodiversity-science.net/EN/10.1360/biodiv.070091" TargetMode="External"/><Relationship Id="rId28" Type="http://schemas.openxmlformats.org/officeDocument/2006/relationships/hyperlink" Target="https://doi.org/10.1111/1442-1984.12231" TargetMode="External"/><Relationship Id="rId36" Type="http://schemas.openxmlformats.org/officeDocument/2006/relationships/hyperlink" Target="https://doi.org/10.3732/ajb.1000306" TargetMode="External"/><Relationship Id="rId49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hyperlink" Target="https://doi.org/10.1007/s11284-017-1501-0" TargetMode="External"/><Relationship Id="rId31" Type="http://schemas.openxmlformats.org/officeDocument/2006/relationships/hyperlink" Target="https://www.R-project.org" TargetMode="External"/><Relationship Id="rId44" Type="http://schemas.openxmlformats.org/officeDocument/2006/relationships/hyperlink" Target="https://doi.org/10.2307/1313420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yperlink" Target="https://www.plant-ecology.com/EN/10.3724/SP.J.1258.2011.01202" TargetMode="External"/><Relationship Id="rId22" Type="http://schemas.openxmlformats.org/officeDocument/2006/relationships/hyperlink" Target="https://doi.org/10.1093/jisesa/iew088" TargetMode="External"/><Relationship Id="rId27" Type="http://schemas.openxmlformats.org/officeDocument/2006/relationships/hyperlink" Target="https://doi.org/10.1111/plb.12993" TargetMode="External"/><Relationship Id="rId30" Type="http://schemas.openxmlformats.org/officeDocument/2006/relationships/hyperlink" Target="https://doi.org/10.1016/j.baae.2012.11.007" TargetMode="External"/><Relationship Id="rId35" Type="http://schemas.openxmlformats.org/officeDocument/2006/relationships/hyperlink" Target="http://www.jstor.org/stable/2387001" TargetMode="External"/><Relationship Id="rId43" Type="http://schemas.openxmlformats.org/officeDocument/2006/relationships/hyperlink" Target="https://www.jstatsoft.org/article/view/v040i01" TargetMode="External"/><Relationship Id="rId48" Type="http://schemas.openxmlformats.org/officeDocument/2006/relationships/hyperlink" Target="https://doi.org/10.1038/srep21435" TargetMode="External"/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12" Type="http://schemas.openxmlformats.org/officeDocument/2006/relationships/hyperlink" Target="https://doi.org/10.1002/ece3.8697" TargetMode="External"/><Relationship Id="rId17" Type="http://schemas.openxmlformats.org/officeDocument/2006/relationships/hyperlink" Target="https://www.jstor.org/stable/25083566" TargetMode="External"/><Relationship Id="rId25" Type="http://schemas.openxmlformats.org/officeDocument/2006/relationships/hyperlink" Target="https://doi.org/10.1371/journal.pone.0053695" TargetMode="External"/><Relationship Id="rId33" Type="http://schemas.openxmlformats.org/officeDocument/2006/relationships/hyperlink" Target="https://doi.org/10.1111/j.1469-185X.2010.00125" TargetMode="External"/><Relationship Id="rId38" Type="http://schemas.openxmlformats.org/officeDocument/2006/relationships/hyperlink" Target="https://doi.org/10.2108/zsj.30.99" TargetMode="External"/><Relationship Id="rId46" Type="http://schemas.openxmlformats.org/officeDocument/2006/relationships/hyperlink" Target="https://doi.org/10.3724/SP.J.1002.2008.06203" TargetMode="External"/><Relationship Id="rId20" Type="http://schemas.openxmlformats.org/officeDocument/2006/relationships/hyperlink" Target="https://doi.org/10.1007/s13592-016-0470-6" TargetMode="External"/><Relationship Id="rId41" Type="http://schemas.openxmlformats.org/officeDocument/2006/relationships/hyperlink" Target="https://doi.org/10.1002/ece3.406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951C0-4A6E-47C1-9EFD-B5CB8BD0D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2</Pages>
  <Words>4904</Words>
  <Characters>27956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accabarozzi</dc:creator>
  <cp:keywords/>
  <dc:description/>
  <cp:lastModifiedBy>Daniela Scaccabarozzi</cp:lastModifiedBy>
  <cp:revision>17</cp:revision>
  <dcterms:created xsi:type="dcterms:W3CDTF">2024-03-30T18:39:00Z</dcterms:created>
  <dcterms:modified xsi:type="dcterms:W3CDTF">2024-06-04T13:32:00Z</dcterms:modified>
</cp:coreProperties>
</file>